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AB475" w14:textId="58C53A4D" w:rsidR="00173954" w:rsidRPr="00173954" w:rsidRDefault="00173954">
      <w:pPr>
        <w:rPr>
          <w:b/>
        </w:rPr>
      </w:pPr>
      <w:r w:rsidRPr="00173954">
        <w:rPr>
          <w:b/>
        </w:rPr>
        <w:t xml:space="preserve">Supplementary Information </w:t>
      </w:r>
      <w:bookmarkStart w:id="0" w:name="_GoBack"/>
      <w:bookmarkEnd w:id="0"/>
    </w:p>
    <w:p w14:paraId="73F15364" w14:textId="61FC6260" w:rsidR="001D338D" w:rsidRPr="00854F65" w:rsidRDefault="0026625C">
      <w:pPr>
        <w:rPr>
          <w:b/>
        </w:rPr>
      </w:pPr>
      <w:r>
        <w:rPr>
          <w:b/>
        </w:rPr>
        <w:t>Appendix 2</w:t>
      </w:r>
      <w:r w:rsidR="00173954" w:rsidRPr="00173954">
        <w:rPr>
          <w:b/>
        </w:rPr>
        <w:t xml:space="preserve"> – </w:t>
      </w:r>
      <w:r w:rsidR="005C735B" w:rsidRPr="00173954">
        <w:rPr>
          <w:b/>
        </w:rPr>
        <w:t xml:space="preserve">Insect Length-Mass </w:t>
      </w:r>
      <w:r w:rsidR="00C34582" w:rsidRPr="00173954">
        <w:rPr>
          <w:b/>
        </w:rPr>
        <w:t>Relationships</w:t>
      </w:r>
    </w:p>
    <w:p w14:paraId="4153010C" w14:textId="35D9F24F" w:rsidR="00C34582" w:rsidRDefault="00500A9D">
      <w:r>
        <w:t>Table 1</w:t>
      </w:r>
      <w:r w:rsidR="00C34582" w:rsidRPr="00E25D67">
        <w:t xml:space="preserve">. </w:t>
      </w:r>
      <w:r w:rsidR="009F6A0B">
        <w:t>Equations</w:t>
      </w:r>
      <w:r w:rsidR="00242B35">
        <w:t xml:space="preserve"> and associated R-squared values for insect length-</w:t>
      </w:r>
      <w:r w:rsidR="00C34582" w:rsidRPr="00E25D67">
        <w:t>mass relationships</w:t>
      </w:r>
      <w:r w:rsidR="009F6A0B">
        <w:t xml:space="preserve"> for both dry mass (DM) and ash-free dry mass (AFDM). Average percent ash is also present for each </w:t>
      </w:r>
      <w:proofErr w:type="gramStart"/>
      <w:r w:rsidR="009F6A0B">
        <w:t>taxa</w:t>
      </w:r>
      <w:proofErr w:type="gramEnd"/>
      <w:r w:rsidR="00C01998">
        <w:t>, with standard error in brackets</w:t>
      </w:r>
      <w:r w:rsidR="009F6A0B">
        <w:t>.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3690"/>
        <w:gridCol w:w="1080"/>
        <w:gridCol w:w="1530"/>
        <w:gridCol w:w="2250"/>
        <w:gridCol w:w="1080"/>
        <w:gridCol w:w="1530"/>
      </w:tblGrid>
      <w:tr w:rsidR="00C01998" w:rsidRPr="001D338D" w14:paraId="4D4ACA3B" w14:textId="77777777" w:rsidTr="005B42F7"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02BD68A3" w14:textId="685EC8BC" w:rsidR="009F6A0B" w:rsidRPr="001D338D" w:rsidRDefault="009F6A0B" w:rsidP="00C01998">
            <w:pPr>
              <w:rPr>
                <w:b/>
              </w:rPr>
            </w:pPr>
            <w:r w:rsidRPr="001D338D">
              <w:rPr>
                <w:b/>
              </w:rPr>
              <w:t>Order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3763DF7A" w14:textId="1747BAE0" w:rsidR="009F6A0B" w:rsidRPr="001D338D" w:rsidRDefault="009F6A0B" w:rsidP="00C01998">
            <w:pPr>
              <w:rPr>
                <w:b/>
              </w:rPr>
            </w:pPr>
            <w:r w:rsidRPr="001D338D">
              <w:rPr>
                <w:b/>
              </w:rPr>
              <w:t>Tax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D810FE3" w14:textId="35D8F067" w:rsidR="009F6A0B" w:rsidRPr="001D338D" w:rsidRDefault="009F6A0B" w:rsidP="00C01998">
            <w:pPr>
              <w:rPr>
                <w:b/>
              </w:rPr>
            </w:pPr>
            <w:r w:rsidRPr="001D338D">
              <w:rPr>
                <w:b/>
              </w:rPr>
              <w:t>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B4B234D" w14:textId="5E8B6EC4" w:rsidR="009F6A0B" w:rsidRPr="001D338D" w:rsidRDefault="009F6A0B" w:rsidP="00C01998">
            <w:pPr>
              <w:rPr>
                <w:b/>
              </w:rPr>
            </w:pPr>
            <w:r w:rsidRPr="001D338D">
              <w:rPr>
                <w:b/>
              </w:rPr>
              <w:t>Metric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C95FE69" w14:textId="26253CC2" w:rsidR="009F6A0B" w:rsidRPr="001D338D" w:rsidRDefault="009F6A0B" w:rsidP="00C01998">
            <w:pPr>
              <w:rPr>
                <w:b/>
              </w:rPr>
            </w:pPr>
            <w:r w:rsidRPr="001D338D">
              <w:rPr>
                <w:b/>
              </w:rPr>
              <w:t>Equ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8664B0" w14:textId="474613EC" w:rsidR="009F6A0B" w:rsidRPr="001D338D" w:rsidRDefault="009F6A0B" w:rsidP="00C01998">
            <w:pPr>
              <w:rPr>
                <w:b/>
              </w:rPr>
            </w:pPr>
            <w:r w:rsidRPr="001D338D">
              <w:rPr>
                <w:b/>
              </w:rPr>
              <w:t>R</w:t>
            </w:r>
            <w:r w:rsidRPr="001D338D">
              <w:rPr>
                <w:b/>
                <w:vertAlign w:val="subscript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BD1738E" w14:textId="1020939E" w:rsidR="009F6A0B" w:rsidRPr="001D338D" w:rsidRDefault="009F6A0B" w:rsidP="00C01998">
            <w:pPr>
              <w:rPr>
                <w:b/>
              </w:rPr>
            </w:pPr>
            <w:r w:rsidRPr="001D338D">
              <w:rPr>
                <w:b/>
              </w:rPr>
              <w:t>%</w:t>
            </w:r>
            <w:r w:rsidR="00C01998" w:rsidRPr="001D338D">
              <w:rPr>
                <w:b/>
              </w:rPr>
              <w:t xml:space="preserve"> </w:t>
            </w:r>
            <w:r w:rsidRPr="001D338D">
              <w:rPr>
                <w:b/>
              </w:rPr>
              <w:t xml:space="preserve">Ash </w:t>
            </w:r>
          </w:p>
        </w:tc>
      </w:tr>
      <w:tr w:rsidR="00C01998" w:rsidRPr="00242B35" w14:paraId="2D5886F2" w14:textId="77777777" w:rsidTr="005B42F7"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493D0EE4" w14:textId="01E86A12" w:rsidR="009F6A0B" w:rsidRPr="00242B35" w:rsidRDefault="009F6A0B" w:rsidP="00C01998">
            <w:proofErr w:type="spellStart"/>
            <w:r w:rsidRPr="00242B35">
              <w:t>Diptera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46710DB4" w14:textId="77ED55E6" w:rsidR="009F6A0B" w:rsidRPr="00242B35" w:rsidRDefault="009F6A0B" w:rsidP="00C01998">
            <w:pPr>
              <w:rPr>
                <w:rFonts w:eastAsia="Times New Roman"/>
                <w:lang w:val="en-CA"/>
              </w:rPr>
            </w:pPr>
            <w:proofErr w:type="spellStart"/>
            <w:r w:rsidRPr="00242B35">
              <w:rPr>
                <w:rFonts w:eastAsia="Times New Roman"/>
                <w:lang w:val="en-CA"/>
              </w:rPr>
              <w:t>Ceratopogonidae</w:t>
            </w:r>
            <w:proofErr w:type="spellEnd"/>
            <w:r w:rsidRPr="00242B35">
              <w:rPr>
                <w:rFonts w:eastAsia="Times New Roman"/>
                <w:lang w:val="en-CA"/>
              </w:rPr>
              <w:t xml:space="preserve"> </w:t>
            </w:r>
            <w:proofErr w:type="spellStart"/>
            <w:r w:rsidR="00725DA4" w:rsidRPr="00242B35">
              <w:rPr>
                <w:rFonts w:eastAsia="Times New Roman"/>
                <w:i/>
                <w:lang w:val="en-CA"/>
              </w:rPr>
              <w:t>Forcipomyi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A279A2A" w14:textId="53042EF8" w:rsidR="009F6A0B" w:rsidRPr="00242B35" w:rsidRDefault="009F6A0B" w:rsidP="00C01998">
            <w:r w:rsidRPr="00242B35">
              <w:rPr>
                <w:rFonts w:eastAsia="Times New Roman"/>
              </w:rPr>
              <w:t>2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C522D0D" w14:textId="628AC851" w:rsidR="009F6A0B" w:rsidRPr="00242B35" w:rsidRDefault="009F6A0B" w:rsidP="00C01998">
            <w:r w:rsidRPr="00242B35">
              <w:rPr>
                <w:rFonts w:eastAsia="Times New Roman"/>
              </w:rPr>
              <w:t>DM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79725DC" w14:textId="0133BEAB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7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25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45AB839" w14:textId="5FEBF363" w:rsidR="009F6A0B" w:rsidRPr="00242B35" w:rsidRDefault="009F6A0B" w:rsidP="00C01998">
            <w:r>
              <w:rPr>
                <w:rFonts w:eastAsia="Times New Roman"/>
                <w:color w:val="000000"/>
              </w:rPr>
              <w:t>0.66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75A46BD" w14:textId="01AE9A4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273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23</w:t>
            </w:r>
            <w:proofErr w:type="gramStart"/>
            <w:r w:rsidR="005B42F7" w:rsidRPr="00242B35">
              <w:rPr>
                <w:rFonts w:eastAsia="Times New Roman"/>
                <w:color w:val="000000"/>
              </w:rPr>
              <w:t>)</w:t>
            </w:r>
            <w:r w:rsidR="005B42F7">
              <w:rPr>
                <w:rFonts w:eastAsia="Times New Roman"/>
                <w:color w:val="000000"/>
              </w:rPr>
              <w:t xml:space="preserve">  </w:t>
            </w:r>
            <w:proofErr w:type="gramEnd"/>
          </w:p>
        </w:tc>
      </w:tr>
      <w:tr w:rsidR="00C01998" w:rsidRPr="00242B35" w14:paraId="6614F08B" w14:textId="77777777" w:rsidTr="005B42F7">
        <w:tc>
          <w:tcPr>
            <w:tcW w:w="1908" w:type="dxa"/>
            <w:vAlign w:val="center"/>
          </w:tcPr>
          <w:p w14:paraId="383DB3ED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322C65E9" w14:textId="27475DFC" w:rsidR="009F6A0B" w:rsidRPr="00242B35" w:rsidRDefault="009F6A0B" w:rsidP="00C01998">
            <w:pPr>
              <w:rPr>
                <w:i/>
              </w:rPr>
            </w:pPr>
          </w:p>
        </w:tc>
        <w:tc>
          <w:tcPr>
            <w:tcW w:w="1080" w:type="dxa"/>
            <w:vAlign w:val="center"/>
          </w:tcPr>
          <w:p w14:paraId="6C4E7B2D" w14:textId="4741C796" w:rsidR="009F6A0B" w:rsidRPr="00242B35" w:rsidRDefault="009F6A0B" w:rsidP="00C01998">
            <w:r w:rsidRPr="00242B35">
              <w:rPr>
                <w:rFonts w:eastAsia="Times New Roman"/>
              </w:rPr>
              <w:t>24</w:t>
            </w:r>
          </w:p>
        </w:tc>
        <w:tc>
          <w:tcPr>
            <w:tcW w:w="1530" w:type="dxa"/>
            <w:vAlign w:val="center"/>
          </w:tcPr>
          <w:p w14:paraId="19D85DE5" w14:textId="4192AF24" w:rsidR="009F6A0B" w:rsidRPr="00242B35" w:rsidRDefault="009F6A0B" w:rsidP="00C01998">
            <w:r w:rsidRPr="00242B35">
              <w:rPr>
                <w:rFonts w:eastAsia="Times New Roman"/>
              </w:rPr>
              <w:t>AFDM</w:t>
            </w:r>
          </w:p>
        </w:tc>
        <w:tc>
          <w:tcPr>
            <w:tcW w:w="2250" w:type="dxa"/>
            <w:vAlign w:val="center"/>
          </w:tcPr>
          <w:p w14:paraId="1C96C713" w14:textId="3355D644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8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7984</w:t>
            </w:r>
          </w:p>
        </w:tc>
        <w:tc>
          <w:tcPr>
            <w:tcW w:w="1080" w:type="dxa"/>
            <w:vAlign w:val="center"/>
          </w:tcPr>
          <w:p w14:paraId="1B824619" w14:textId="048EF762" w:rsidR="009F6A0B" w:rsidRPr="00242B35" w:rsidRDefault="009F6A0B" w:rsidP="00C01998">
            <w:r>
              <w:rPr>
                <w:rFonts w:eastAsia="Times New Roman"/>
                <w:color w:val="000000"/>
              </w:rPr>
              <w:t>0.760</w:t>
            </w:r>
          </w:p>
        </w:tc>
        <w:tc>
          <w:tcPr>
            <w:tcW w:w="1530" w:type="dxa"/>
            <w:vAlign w:val="center"/>
          </w:tcPr>
          <w:p w14:paraId="6FC7FBD4" w14:textId="3E550F65" w:rsidR="009F6A0B" w:rsidRPr="00242B35" w:rsidRDefault="009F6A0B" w:rsidP="00C01998"/>
        </w:tc>
      </w:tr>
      <w:tr w:rsidR="00C01998" w:rsidRPr="00242B35" w14:paraId="6F302D87" w14:textId="77777777" w:rsidTr="005B42F7">
        <w:tc>
          <w:tcPr>
            <w:tcW w:w="1908" w:type="dxa"/>
            <w:vAlign w:val="center"/>
          </w:tcPr>
          <w:p w14:paraId="4C5D0081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26E91FF1" w14:textId="7D8A791F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hironom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="00725DA4" w:rsidRPr="00242B35">
              <w:rPr>
                <w:rFonts w:eastAsia="Times New Roman"/>
                <w:color w:val="000000"/>
              </w:rPr>
              <w:t>Tanypodinae</w:t>
            </w:r>
            <w:proofErr w:type="spellEnd"/>
          </w:p>
        </w:tc>
        <w:tc>
          <w:tcPr>
            <w:tcW w:w="1080" w:type="dxa"/>
            <w:vAlign w:val="center"/>
          </w:tcPr>
          <w:p w14:paraId="587B3A8A" w14:textId="1DCE9E89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530" w:type="dxa"/>
            <w:vAlign w:val="center"/>
          </w:tcPr>
          <w:p w14:paraId="0A819FBF" w14:textId="1AA4BD1F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29DA0D2C" w14:textId="3CF80F73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34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1.9045</w:t>
            </w:r>
          </w:p>
        </w:tc>
        <w:tc>
          <w:tcPr>
            <w:tcW w:w="1080" w:type="dxa"/>
            <w:vAlign w:val="center"/>
          </w:tcPr>
          <w:p w14:paraId="6B16F965" w14:textId="6EB54165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829</w:t>
            </w:r>
          </w:p>
        </w:tc>
        <w:tc>
          <w:tcPr>
            <w:tcW w:w="1530" w:type="dxa"/>
            <w:vAlign w:val="center"/>
          </w:tcPr>
          <w:p w14:paraId="6B6A7C51" w14:textId="4E4445FD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270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22)</w:t>
            </w:r>
          </w:p>
        </w:tc>
      </w:tr>
      <w:tr w:rsidR="00C01998" w:rsidRPr="00242B35" w14:paraId="05D27CD9" w14:textId="77777777" w:rsidTr="005B42F7">
        <w:tc>
          <w:tcPr>
            <w:tcW w:w="1908" w:type="dxa"/>
            <w:vAlign w:val="center"/>
          </w:tcPr>
          <w:p w14:paraId="264F88DC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54421A4A" w14:textId="57D766AA" w:rsidR="009F6A0B" w:rsidRPr="00242B35" w:rsidRDefault="009F6A0B" w:rsidP="00C01998"/>
        </w:tc>
        <w:tc>
          <w:tcPr>
            <w:tcW w:w="1080" w:type="dxa"/>
            <w:vAlign w:val="center"/>
          </w:tcPr>
          <w:p w14:paraId="06F775D5" w14:textId="2080DFB6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530" w:type="dxa"/>
            <w:vAlign w:val="center"/>
          </w:tcPr>
          <w:p w14:paraId="5E7023E6" w14:textId="0B13159F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0F1E1F40" w14:textId="763139B1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5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2856</w:t>
            </w:r>
          </w:p>
        </w:tc>
        <w:tc>
          <w:tcPr>
            <w:tcW w:w="1080" w:type="dxa"/>
            <w:vAlign w:val="center"/>
          </w:tcPr>
          <w:p w14:paraId="2D7CDB6B" w14:textId="6FF0842F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37</w:t>
            </w:r>
          </w:p>
        </w:tc>
        <w:tc>
          <w:tcPr>
            <w:tcW w:w="1530" w:type="dxa"/>
            <w:vAlign w:val="center"/>
          </w:tcPr>
          <w:p w14:paraId="29FA63C6" w14:textId="49CAACCB" w:rsidR="009F6A0B" w:rsidRPr="00242B35" w:rsidRDefault="009F6A0B" w:rsidP="00C01998"/>
        </w:tc>
      </w:tr>
      <w:tr w:rsidR="00C01998" w:rsidRPr="00242B35" w14:paraId="427EAF4E" w14:textId="77777777" w:rsidTr="005B42F7">
        <w:tc>
          <w:tcPr>
            <w:tcW w:w="1908" w:type="dxa"/>
            <w:vAlign w:val="center"/>
          </w:tcPr>
          <w:p w14:paraId="770C431B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2C775E71" w14:textId="447AB579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hironom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r w:rsidR="00725DA4" w:rsidRPr="00242B35">
              <w:rPr>
                <w:rFonts w:eastAsia="Times New Roman"/>
                <w:color w:val="000000"/>
              </w:rPr>
              <w:t>non-</w:t>
            </w:r>
            <w:proofErr w:type="spellStart"/>
            <w:r w:rsidR="00725DA4" w:rsidRPr="00242B35">
              <w:rPr>
                <w:rFonts w:eastAsia="Times New Roman"/>
                <w:color w:val="000000"/>
              </w:rPr>
              <w:t>Tanypodinae</w:t>
            </w:r>
            <w:proofErr w:type="spellEnd"/>
          </w:p>
        </w:tc>
        <w:tc>
          <w:tcPr>
            <w:tcW w:w="1080" w:type="dxa"/>
            <w:vAlign w:val="center"/>
          </w:tcPr>
          <w:p w14:paraId="7A6EE3CC" w14:textId="53204B51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530" w:type="dxa"/>
            <w:vAlign w:val="center"/>
          </w:tcPr>
          <w:p w14:paraId="0B2605A5" w14:textId="18F64170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4CB33A39" w14:textId="3A392574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9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2856</w:t>
            </w:r>
          </w:p>
        </w:tc>
        <w:tc>
          <w:tcPr>
            <w:tcW w:w="1080" w:type="dxa"/>
            <w:vAlign w:val="center"/>
          </w:tcPr>
          <w:p w14:paraId="1BF08056" w14:textId="6774EAAC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51</w:t>
            </w:r>
          </w:p>
        </w:tc>
        <w:tc>
          <w:tcPr>
            <w:tcW w:w="1530" w:type="dxa"/>
            <w:vAlign w:val="center"/>
          </w:tcPr>
          <w:p w14:paraId="74783463" w14:textId="1686A8A6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270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24)</w:t>
            </w:r>
          </w:p>
        </w:tc>
      </w:tr>
      <w:tr w:rsidR="00C01998" w:rsidRPr="00242B35" w14:paraId="3C5DB0D5" w14:textId="77777777" w:rsidTr="005B42F7">
        <w:tc>
          <w:tcPr>
            <w:tcW w:w="1908" w:type="dxa"/>
            <w:vAlign w:val="center"/>
          </w:tcPr>
          <w:p w14:paraId="11180833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61FF3D3B" w14:textId="0ED60B43" w:rsidR="009F6A0B" w:rsidRPr="00242B35" w:rsidRDefault="009F6A0B" w:rsidP="00C01998"/>
        </w:tc>
        <w:tc>
          <w:tcPr>
            <w:tcW w:w="1080" w:type="dxa"/>
            <w:vAlign w:val="center"/>
          </w:tcPr>
          <w:p w14:paraId="17DCDCD3" w14:textId="23F5B6AE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530" w:type="dxa"/>
            <w:vAlign w:val="center"/>
          </w:tcPr>
          <w:p w14:paraId="0F103CB5" w14:textId="246DFB3E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7CF5AC1D" w14:textId="2A4C3EAF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2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8744</w:t>
            </w:r>
          </w:p>
        </w:tc>
        <w:tc>
          <w:tcPr>
            <w:tcW w:w="1080" w:type="dxa"/>
            <w:vAlign w:val="center"/>
          </w:tcPr>
          <w:p w14:paraId="644C1271" w14:textId="4E2C0C74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40</w:t>
            </w:r>
          </w:p>
        </w:tc>
        <w:tc>
          <w:tcPr>
            <w:tcW w:w="1530" w:type="dxa"/>
            <w:vAlign w:val="center"/>
          </w:tcPr>
          <w:p w14:paraId="556C71FC" w14:textId="3BCA5C4F" w:rsidR="009F6A0B" w:rsidRPr="00242B35" w:rsidRDefault="009F6A0B" w:rsidP="00C01998"/>
        </w:tc>
      </w:tr>
      <w:tr w:rsidR="00C01998" w:rsidRPr="00242B35" w14:paraId="68F6910C" w14:textId="77777777" w:rsidTr="005B42F7">
        <w:tc>
          <w:tcPr>
            <w:tcW w:w="1908" w:type="dxa"/>
            <w:vAlign w:val="center"/>
          </w:tcPr>
          <w:p w14:paraId="71559E83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7CAEFE33" w14:textId="759390AF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hironom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r w:rsidR="00725DA4">
              <w:rPr>
                <w:rFonts w:eastAsia="Times New Roman"/>
                <w:color w:val="000000"/>
              </w:rPr>
              <w:t>(</w:t>
            </w:r>
            <w:r w:rsidRPr="00242B35">
              <w:rPr>
                <w:rFonts w:eastAsia="Times New Roman"/>
                <w:color w:val="000000"/>
              </w:rPr>
              <w:t>pupae</w:t>
            </w:r>
            <w:r w:rsidR="00725DA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80" w:type="dxa"/>
            <w:vAlign w:val="center"/>
          </w:tcPr>
          <w:p w14:paraId="605AD90C" w14:textId="00A57F0F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30" w:type="dxa"/>
            <w:vAlign w:val="center"/>
          </w:tcPr>
          <w:p w14:paraId="18457834" w14:textId="680824FC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3C212A5F" w14:textId="1B7FBCC7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2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5512</w:t>
            </w:r>
          </w:p>
        </w:tc>
        <w:tc>
          <w:tcPr>
            <w:tcW w:w="1080" w:type="dxa"/>
            <w:vAlign w:val="center"/>
          </w:tcPr>
          <w:p w14:paraId="245DC194" w14:textId="5A2F2F5E" w:rsidR="009F6A0B" w:rsidRPr="00242B35" w:rsidRDefault="009F6A0B" w:rsidP="00C01998">
            <w:r>
              <w:rPr>
                <w:rFonts w:eastAsia="Times New Roman"/>
                <w:color w:val="000000"/>
              </w:rPr>
              <w:t>0.981</w:t>
            </w:r>
          </w:p>
        </w:tc>
        <w:tc>
          <w:tcPr>
            <w:tcW w:w="1530" w:type="dxa"/>
            <w:vAlign w:val="center"/>
          </w:tcPr>
          <w:p w14:paraId="3BD802F7" w14:textId="33488F47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098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13)</w:t>
            </w:r>
          </w:p>
        </w:tc>
      </w:tr>
      <w:tr w:rsidR="00C01998" w:rsidRPr="00242B35" w14:paraId="05E3CC30" w14:textId="77777777" w:rsidTr="005B42F7">
        <w:tc>
          <w:tcPr>
            <w:tcW w:w="1908" w:type="dxa"/>
            <w:vAlign w:val="center"/>
          </w:tcPr>
          <w:p w14:paraId="562778F6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43585C05" w14:textId="37A94D9A" w:rsidR="009F6A0B" w:rsidRPr="00242B35" w:rsidRDefault="009F6A0B" w:rsidP="00C01998"/>
        </w:tc>
        <w:tc>
          <w:tcPr>
            <w:tcW w:w="1080" w:type="dxa"/>
            <w:vAlign w:val="center"/>
          </w:tcPr>
          <w:p w14:paraId="2FCEFFD0" w14:textId="6F9148F8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30" w:type="dxa"/>
            <w:vAlign w:val="center"/>
          </w:tcPr>
          <w:p w14:paraId="333899CB" w14:textId="33A932AD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1D70C250" w14:textId="7D09F5EE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7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5735</w:t>
            </w:r>
          </w:p>
        </w:tc>
        <w:tc>
          <w:tcPr>
            <w:tcW w:w="1080" w:type="dxa"/>
            <w:vAlign w:val="center"/>
          </w:tcPr>
          <w:p w14:paraId="19332ED6" w14:textId="3DE94243" w:rsidR="009F6A0B" w:rsidRPr="00242B35" w:rsidRDefault="009F6A0B" w:rsidP="00C01998">
            <w:r>
              <w:rPr>
                <w:rFonts w:eastAsia="Times New Roman"/>
                <w:color w:val="000000"/>
              </w:rPr>
              <w:t>0.980</w:t>
            </w:r>
          </w:p>
        </w:tc>
        <w:tc>
          <w:tcPr>
            <w:tcW w:w="1530" w:type="dxa"/>
            <w:vAlign w:val="center"/>
          </w:tcPr>
          <w:p w14:paraId="5B98899A" w14:textId="2C8F8614" w:rsidR="009F6A0B" w:rsidRPr="00242B35" w:rsidRDefault="009F6A0B" w:rsidP="00C01998"/>
        </w:tc>
      </w:tr>
      <w:tr w:rsidR="00C01998" w:rsidRPr="00242B35" w14:paraId="407E2D52" w14:textId="77777777" w:rsidTr="005B42F7">
        <w:tc>
          <w:tcPr>
            <w:tcW w:w="1908" w:type="dxa"/>
            <w:vAlign w:val="center"/>
          </w:tcPr>
          <w:p w14:paraId="0F1D0EDA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68CF8A9F" w14:textId="403F123A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ulic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Anopheles</w:t>
            </w:r>
          </w:p>
        </w:tc>
        <w:tc>
          <w:tcPr>
            <w:tcW w:w="1080" w:type="dxa"/>
            <w:vAlign w:val="center"/>
          </w:tcPr>
          <w:p w14:paraId="7D05F643" w14:textId="4EAB0FD0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530" w:type="dxa"/>
            <w:vAlign w:val="center"/>
          </w:tcPr>
          <w:p w14:paraId="68C555E2" w14:textId="138A891D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757CAE84" w14:textId="44BADC40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x</w:t>
            </w:r>
            <w:r w:rsidRPr="005B42F7">
              <w:rPr>
                <w:rFonts w:eastAsia="Times New Roman"/>
                <w:color w:val="000000"/>
                <w:vertAlign w:val="superscript"/>
              </w:rPr>
              <w:t>2.8734</w:t>
            </w:r>
          </w:p>
        </w:tc>
        <w:tc>
          <w:tcPr>
            <w:tcW w:w="1080" w:type="dxa"/>
            <w:vAlign w:val="center"/>
          </w:tcPr>
          <w:p w14:paraId="099B7A73" w14:textId="794DA712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41</w:t>
            </w:r>
          </w:p>
        </w:tc>
        <w:tc>
          <w:tcPr>
            <w:tcW w:w="1530" w:type="dxa"/>
            <w:vAlign w:val="center"/>
          </w:tcPr>
          <w:p w14:paraId="2CB540A8" w14:textId="390D73D8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306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27)</w:t>
            </w:r>
          </w:p>
        </w:tc>
      </w:tr>
      <w:tr w:rsidR="00C01998" w:rsidRPr="00242B35" w14:paraId="7A575193" w14:textId="77777777" w:rsidTr="005B42F7">
        <w:tc>
          <w:tcPr>
            <w:tcW w:w="1908" w:type="dxa"/>
            <w:vAlign w:val="center"/>
          </w:tcPr>
          <w:p w14:paraId="439D76C9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0AE2C840" w14:textId="7512DDA4" w:rsidR="009F6A0B" w:rsidRPr="00242B35" w:rsidRDefault="009F6A0B" w:rsidP="00C01998"/>
        </w:tc>
        <w:tc>
          <w:tcPr>
            <w:tcW w:w="1080" w:type="dxa"/>
            <w:vAlign w:val="center"/>
          </w:tcPr>
          <w:p w14:paraId="392900D0" w14:textId="449E5894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530" w:type="dxa"/>
            <w:vAlign w:val="center"/>
          </w:tcPr>
          <w:p w14:paraId="751102ED" w14:textId="09B8FC0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28AA365C" w14:textId="18A8B531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1x</w:t>
            </w:r>
            <w:r w:rsidRPr="005B42F7">
              <w:rPr>
                <w:rFonts w:eastAsia="Times New Roman"/>
                <w:color w:val="000000"/>
                <w:vertAlign w:val="superscript"/>
              </w:rPr>
              <w:t>3.9913</w:t>
            </w:r>
          </w:p>
        </w:tc>
        <w:tc>
          <w:tcPr>
            <w:tcW w:w="1080" w:type="dxa"/>
            <w:vAlign w:val="center"/>
          </w:tcPr>
          <w:p w14:paraId="2850CF81" w14:textId="09EBF788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44</w:t>
            </w:r>
          </w:p>
        </w:tc>
        <w:tc>
          <w:tcPr>
            <w:tcW w:w="1530" w:type="dxa"/>
            <w:vAlign w:val="center"/>
          </w:tcPr>
          <w:p w14:paraId="3F3549A7" w14:textId="4849160B" w:rsidR="009F6A0B" w:rsidRPr="00242B35" w:rsidRDefault="009F6A0B" w:rsidP="00C01998"/>
        </w:tc>
      </w:tr>
      <w:tr w:rsidR="00C01998" w:rsidRPr="00242B35" w14:paraId="118E46F2" w14:textId="77777777" w:rsidTr="005B42F7">
        <w:tc>
          <w:tcPr>
            <w:tcW w:w="1908" w:type="dxa"/>
            <w:vAlign w:val="center"/>
          </w:tcPr>
          <w:p w14:paraId="02E1604E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1B383308" w14:textId="4BC65865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ulic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Culex</w:t>
            </w:r>
            <w:proofErr w:type="spellEnd"/>
          </w:p>
        </w:tc>
        <w:tc>
          <w:tcPr>
            <w:tcW w:w="1080" w:type="dxa"/>
            <w:vAlign w:val="center"/>
          </w:tcPr>
          <w:p w14:paraId="560A7134" w14:textId="1339F8F4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530" w:type="dxa"/>
            <w:vAlign w:val="center"/>
          </w:tcPr>
          <w:p w14:paraId="69A5CAAE" w14:textId="32106F7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185D598B" w14:textId="3B905B34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1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4969</w:t>
            </w:r>
          </w:p>
        </w:tc>
        <w:tc>
          <w:tcPr>
            <w:tcW w:w="1080" w:type="dxa"/>
            <w:vAlign w:val="center"/>
          </w:tcPr>
          <w:p w14:paraId="4734CB3E" w14:textId="54AEBF17" w:rsidR="009F6A0B" w:rsidRPr="00242B35" w:rsidRDefault="009F6A0B" w:rsidP="00C01998">
            <w:r>
              <w:rPr>
                <w:rFonts w:eastAsia="Times New Roman"/>
                <w:color w:val="000000"/>
              </w:rPr>
              <w:t>0.925</w:t>
            </w:r>
          </w:p>
        </w:tc>
        <w:tc>
          <w:tcPr>
            <w:tcW w:w="1530" w:type="dxa"/>
            <w:vAlign w:val="center"/>
          </w:tcPr>
          <w:p w14:paraId="4F65DAF8" w14:textId="5F78CF7D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241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20)</w:t>
            </w:r>
          </w:p>
        </w:tc>
      </w:tr>
      <w:tr w:rsidR="00C01998" w:rsidRPr="00242B35" w14:paraId="2E9EF300" w14:textId="77777777" w:rsidTr="005B42F7">
        <w:tc>
          <w:tcPr>
            <w:tcW w:w="1908" w:type="dxa"/>
            <w:vAlign w:val="center"/>
          </w:tcPr>
          <w:p w14:paraId="1A446624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4D0F3DB5" w14:textId="6FCDCE77" w:rsidR="009F6A0B" w:rsidRPr="00242B35" w:rsidRDefault="009F6A0B" w:rsidP="00C01998"/>
        </w:tc>
        <w:tc>
          <w:tcPr>
            <w:tcW w:w="1080" w:type="dxa"/>
            <w:vAlign w:val="center"/>
          </w:tcPr>
          <w:p w14:paraId="5CBF1F4B" w14:textId="0481441B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530" w:type="dxa"/>
            <w:vAlign w:val="center"/>
          </w:tcPr>
          <w:p w14:paraId="2B207895" w14:textId="6E1E7B00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17BEBB08" w14:textId="22619BDF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5x</w:t>
            </w:r>
            <w:r w:rsidRPr="005B42F7">
              <w:rPr>
                <w:rFonts w:eastAsia="Times New Roman"/>
                <w:color w:val="000000"/>
                <w:vertAlign w:val="superscript"/>
              </w:rPr>
              <w:t>2.8063</w:t>
            </w:r>
          </w:p>
        </w:tc>
        <w:tc>
          <w:tcPr>
            <w:tcW w:w="1080" w:type="dxa"/>
            <w:vAlign w:val="center"/>
          </w:tcPr>
          <w:p w14:paraId="41731BD7" w14:textId="2955C8A1" w:rsidR="009F6A0B" w:rsidRPr="00242B35" w:rsidRDefault="009F6A0B" w:rsidP="00C01998">
            <w:r>
              <w:rPr>
                <w:rFonts w:eastAsia="Times New Roman"/>
                <w:color w:val="000000"/>
              </w:rPr>
              <w:t>0.936</w:t>
            </w:r>
          </w:p>
        </w:tc>
        <w:tc>
          <w:tcPr>
            <w:tcW w:w="1530" w:type="dxa"/>
            <w:vAlign w:val="center"/>
          </w:tcPr>
          <w:p w14:paraId="77FFE271" w14:textId="798AFC84" w:rsidR="009F6A0B" w:rsidRPr="00242B35" w:rsidRDefault="009F6A0B" w:rsidP="00C01998"/>
        </w:tc>
      </w:tr>
      <w:tr w:rsidR="00C01998" w:rsidRPr="00242B35" w14:paraId="34641FA0" w14:textId="77777777" w:rsidTr="005B42F7">
        <w:tc>
          <w:tcPr>
            <w:tcW w:w="1908" w:type="dxa"/>
            <w:vAlign w:val="center"/>
          </w:tcPr>
          <w:p w14:paraId="22DD1AD9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175BB420" w14:textId="5272A76C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ulic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Culiseta</w:t>
            </w:r>
            <w:proofErr w:type="spellEnd"/>
          </w:p>
        </w:tc>
        <w:tc>
          <w:tcPr>
            <w:tcW w:w="1080" w:type="dxa"/>
            <w:vAlign w:val="center"/>
          </w:tcPr>
          <w:p w14:paraId="3419F96E" w14:textId="138DA8C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530" w:type="dxa"/>
            <w:vAlign w:val="center"/>
          </w:tcPr>
          <w:p w14:paraId="6382C794" w14:textId="3C90021A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2B2F51B5" w14:textId="7BAD814C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3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3.395</w:t>
            </w:r>
          </w:p>
        </w:tc>
        <w:tc>
          <w:tcPr>
            <w:tcW w:w="1080" w:type="dxa"/>
            <w:vAlign w:val="center"/>
          </w:tcPr>
          <w:p w14:paraId="58D02E31" w14:textId="73C0780A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51</w:t>
            </w:r>
          </w:p>
        </w:tc>
        <w:tc>
          <w:tcPr>
            <w:tcW w:w="1530" w:type="dxa"/>
            <w:vAlign w:val="center"/>
          </w:tcPr>
          <w:p w14:paraId="458903D0" w14:textId="3B7F5F90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173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11)</w:t>
            </w:r>
          </w:p>
        </w:tc>
      </w:tr>
      <w:tr w:rsidR="00C01998" w:rsidRPr="00242B35" w14:paraId="0271C371" w14:textId="77777777" w:rsidTr="005B42F7">
        <w:tc>
          <w:tcPr>
            <w:tcW w:w="1908" w:type="dxa"/>
            <w:vAlign w:val="center"/>
          </w:tcPr>
          <w:p w14:paraId="001E0788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1B13AE0C" w14:textId="4576AF08" w:rsidR="009F6A0B" w:rsidRPr="00242B35" w:rsidRDefault="009F6A0B" w:rsidP="00C01998"/>
        </w:tc>
        <w:tc>
          <w:tcPr>
            <w:tcW w:w="1080" w:type="dxa"/>
            <w:vAlign w:val="center"/>
          </w:tcPr>
          <w:p w14:paraId="5D08BA55" w14:textId="59895845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530" w:type="dxa"/>
            <w:vAlign w:val="center"/>
          </w:tcPr>
          <w:p w14:paraId="32E12B0B" w14:textId="050C3114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033D0883" w14:textId="3FC37B52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2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3.5075</w:t>
            </w:r>
          </w:p>
        </w:tc>
        <w:tc>
          <w:tcPr>
            <w:tcW w:w="1080" w:type="dxa"/>
            <w:vAlign w:val="center"/>
          </w:tcPr>
          <w:p w14:paraId="4202C05C" w14:textId="51D873EA" w:rsidR="009F6A0B" w:rsidRPr="00242B35" w:rsidRDefault="009F6A0B" w:rsidP="00C01998">
            <w:r>
              <w:rPr>
                <w:rFonts w:eastAsia="Times New Roman"/>
                <w:color w:val="000000"/>
              </w:rPr>
              <w:t>0.953</w:t>
            </w:r>
          </w:p>
        </w:tc>
        <w:tc>
          <w:tcPr>
            <w:tcW w:w="1530" w:type="dxa"/>
            <w:vAlign w:val="center"/>
          </w:tcPr>
          <w:p w14:paraId="7E9A59BE" w14:textId="37C9987F" w:rsidR="009F6A0B" w:rsidRPr="00242B35" w:rsidRDefault="009F6A0B" w:rsidP="00C01998"/>
        </w:tc>
      </w:tr>
      <w:tr w:rsidR="00C01998" w:rsidRPr="00242B35" w14:paraId="6748099B" w14:textId="77777777" w:rsidTr="005B42F7">
        <w:tc>
          <w:tcPr>
            <w:tcW w:w="1908" w:type="dxa"/>
            <w:vAlign w:val="center"/>
          </w:tcPr>
          <w:p w14:paraId="61636B70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3E1D9A08" w14:textId="73E95420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ulic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Wyeomiya</w:t>
            </w:r>
            <w:proofErr w:type="spellEnd"/>
          </w:p>
        </w:tc>
        <w:tc>
          <w:tcPr>
            <w:tcW w:w="1080" w:type="dxa"/>
            <w:vAlign w:val="center"/>
          </w:tcPr>
          <w:p w14:paraId="10AAF66E" w14:textId="06AA0257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30" w:type="dxa"/>
            <w:vAlign w:val="center"/>
          </w:tcPr>
          <w:p w14:paraId="09BCA56B" w14:textId="432876C8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2522A9FA" w14:textId="0261B2D2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21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1189</w:t>
            </w:r>
          </w:p>
        </w:tc>
        <w:tc>
          <w:tcPr>
            <w:tcW w:w="1080" w:type="dxa"/>
            <w:vAlign w:val="center"/>
          </w:tcPr>
          <w:p w14:paraId="1F390D37" w14:textId="06E3B37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06</w:t>
            </w:r>
          </w:p>
        </w:tc>
        <w:tc>
          <w:tcPr>
            <w:tcW w:w="1530" w:type="dxa"/>
            <w:vAlign w:val="center"/>
          </w:tcPr>
          <w:p w14:paraId="6ABCC7C0" w14:textId="7092AF30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387</w:t>
            </w:r>
            <w:r w:rsidR="005B42F7">
              <w:rPr>
                <w:rFonts w:eastAsia="Times New Roman"/>
                <w:color w:val="000000"/>
              </w:rPr>
              <w:t xml:space="preserve"> </w:t>
            </w:r>
            <w:r w:rsidR="005B42F7" w:rsidRPr="00242B35">
              <w:rPr>
                <w:rFonts w:eastAsia="Times New Roman"/>
                <w:color w:val="000000"/>
              </w:rPr>
              <w:t>(0.026)</w:t>
            </w:r>
          </w:p>
        </w:tc>
      </w:tr>
      <w:tr w:rsidR="00C01998" w:rsidRPr="00242B35" w14:paraId="790E9C17" w14:textId="77777777" w:rsidTr="005B42F7">
        <w:tc>
          <w:tcPr>
            <w:tcW w:w="1908" w:type="dxa"/>
            <w:vAlign w:val="center"/>
          </w:tcPr>
          <w:p w14:paraId="51A57EFC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5505772A" w14:textId="75258CDC" w:rsidR="009F6A0B" w:rsidRPr="00242B35" w:rsidRDefault="009F6A0B" w:rsidP="00C01998"/>
        </w:tc>
        <w:tc>
          <w:tcPr>
            <w:tcW w:w="1080" w:type="dxa"/>
            <w:vAlign w:val="center"/>
          </w:tcPr>
          <w:p w14:paraId="4DB97C7F" w14:textId="0C1337E4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30" w:type="dxa"/>
            <w:vAlign w:val="center"/>
          </w:tcPr>
          <w:p w14:paraId="5FE9DFBD" w14:textId="5853E717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2A393A11" w14:textId="25D53F37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6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5665</w:t>
            </w:r>
          </w:p>
        </w:tc>
        <w:tc>
          <w:tcPr>
            <w:tcW w:w="1080" w:type="dxa"/>
            <w:vAlign w:val="center"/>
          </w:tcPr>
          <w:p w14:paraId="4DEF55D7" w14:textId="5D91E546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889</w:t>
            </w:r>
          </w:p>
        </w:tc>
        <w:tc>
          <w:tcPr>
            <w:tcW w:w="1530" w:type="dxa"/>
            <w:vAlign w:val="center"/>
          </w:tcPr>
          <w:p w14:paraId="71BCF4F7" w14:textId="5CBBA3E5" w:rsidR="009F6A0B" w:rsidRPr="00242B35" w:rsidRDefault="009F6A0B" w:rsidP="00C01998"/>
        </w:tc>
      </w:tr>
      <w:tr w:rsidR="00C01998" w:rsidRPr="00242B35" w14:paraId="0680AC1E" w14:textId="77777777" w:rsidTr="005B42F7">
        <w:tc>
          <w:tcPr>
            <w:tcW w:w="1908" w:type="dxa"/>
            <w:vAlign w:val="center"/>
          </w:tcPr>
          <w:p w14:paraId="40872201" w14:textId="48C53106" w:rsidR="009F6A0B" w:rsidRPr="00242B35" w:rsidRDefault="009F6A0B" w:rsidP="00C01998">
            <w:proofErr w:type="spellStart"/>
            <w:r w:rsidRPr="00242B35">
              <w:t>Ephemeroptera</w:t>
            </w:r>
            <w:proofErr w:type="spellEnd"/>
          </w:p>
        </w:tc>
        <w:tc>
          <w:tcPr>
            <w:tcW w:w="3690" w:type="dxa"/>
            <w:vAlign w:val="center"/>
          </w:tcPr>
          <w:p w14:paraId="1B305FC0" w14:textId="0F492057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Baet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Baetodes</w:t>
            </w:r>
            <w:proofErr w:type="spellEnd"/>
          </w:p>
        </w:tc>
        <w:tc>
          <w:tcPr>
            <w:tcW w:w="1080" w:type="dxa"/>
            <w:vAlign w:val="center"/>
          </w:tcPr>
          <w:p w14:paraId="29D604FE" w14:textId="036A7596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530" w:type="dxa"/>
            <w:vAlign w:val="center"/>
          </w:tcPr>
          <w:p w14:paraId="128A5F9D" w14:textId="262DB60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6182CD9E" w14:textId="42AC659C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21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4495</w:t>
            </w:r>
          </w:p>
        </w:tc>
        <w:tc>
          <w:tcPr>
            <w:tcW w:w="1080" w:type="dxa"/>
            <w:vAlign w:val="center"/>
          </w:tcPr>
          <w:p w14:paraId="7DD9A2C0" w14:textId="7592424A" w:rsidR="009F6A0B" w:rsidRPr="00242B35" w:rsidRDefault="009F6A0B" w:rsidP="00C01998">
            <w:r>
              <w:rPr>
                <w:rFonts w:eastAsia="Times New Roman"/>
                <w:color w:val="000000"/>
              </w:rPr>
              <w:t>0.886</w:t>
            </w:r>
          </w:p>
        </w:tc>
        <w:tc>
          <w:tcPr>
            <w:tcW w:w="1530" w:type="dxa"/>
            <w:vAlign w:val="center"/>
          </w:tcPr>
          <w:p w14:paraId="21459C0F" w14:textId="1AE36D7C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226</w:t>
            </w:r>
            <w:r w:rsidR="005B42F7">
              <w:rPr>
                <w:rFonts w:eastAsia="Times New Roman"/>
                <w:color w:val="000000"/>
              </w:rPr>
              <w:t xml:space="preserve"> (</w:t>
            </w:r>
            <w:r w:rsidR="005B42F7" w:rsidRPr="00242B35">
              <w:rPr>
                <w:rFonts w:eastAsia="Times New Roman"/>
                <w:color w:val="000000"/>
              </w:rPr>
              <w:t>0.019)</w:t>
            </w:r>
          </w:p>
        </w:tc>
      </w:tr>
      <w:tr w:rsidR="00C01998" w:rsidRPr="00242B35" w14:paraId="5944A220" w14:textId="77777777" w:rsidTr="005B42F7">
        <w:tc>
          <w:tcPr>
            <w:tcW w:w="1908" w:type="dxa"/>
            <w:vAlign w:val="center"/>
          </w:tcPr>
          <w:p w14:paraId="1157A503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6A621AB6" w14:textId="3C99D4A6" w:rsidR="009F6A0B" w:rsidRPr="00242B35" w:rsidRDefault="009F6A0B" w:rsidP="00C01998"/>
        </w:tc>
        <w:tc>
          <w:tcPr>
            <w:tcW w:w="1080" w:type="dxa"/>
            <w:vAlign w:val="center"/>
          </w:tcPr>
          <w:p w14:paraId="50A7A1EA" w14:textId="586F8E85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530" w:type="dxa"/>
            <w:vAlign w:val="center"/>
          </w:tcPr>
          <w:p w14:paraId="49FB7A21" w14:textId="4ABB6F6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4F8921F3" w14:textId="13AD1876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4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5881</w:t>
            </w:r>
          </w:p>
        </w:tc>
        <w:tc>
          <w:tcPr>
            <w:tcW w:w="1080" w:type="dxa"/>
            <w:vAlign w:val="center"/>
          </w:tcPr>
          <w:p w14:paraId="3E49ABE5" w14:textId="0D5A5B4C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821</w:t>
            </w:r>
          </w:p>
        </w:tc>
        <w:tc>
          <w:tcPr>
            <w:tcW w:w="1530" w:type="dxa"/>
            <w:vAlign w:val="center"/>
          </w:tcPr>
          <w:p w14:paraId="2B543A13" w14:textId="7554AC23" w:rsidR="009F6A0B" w:rsidRPr="00242B35" w:rsidRDefault="009F6A0B" w:rsidP="00C01998"/>
        </w:tc>
      </w:tr>
      <w:tr w:rsidR="00C01998" w:rsidRPr="00242B35" w14:paraId="73C4D05A" w14:textId="77777777" w:rsidTr="005B42F7">
        <w:tc>
          <w:tcPr>
            <w:tcW w:w="1908" w:type="dxa"/>
            <w:vAlign w:val="center"/>
          </w:tcPr>
          <w:p w14:paraId="390C7A72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2EC23292" w14:textId="4FDDB8CF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aen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Caenis</w:t>
            </w:r>
            <w:proofErr w:type="spellEnd"/>
          </w:p>
        </w:tc>
        <w:tc>
          <w:tcPr>
            <w:tcW w:w="1080" w:type="dxa"/>
            <w:vAlign w:val="center"/>
          </w:tcPr>
          <w:p w14:paraId="6B1AC5A1" w14:textId="0807B265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530" w:type="dxa"/>
            <w:vAlign w:val="center"/>
          </w:tcPr>
          <w:p w14:paraId="7D1CB356" w14:textId="2A53945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5118E234" w14:textId="636E0081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41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2651</w:t>
            </w:r>
          </w:p>
        </w:tc>
        <w:tc>
          <w:tcPr>
            <w:tcW w:w="1080" w:type="dxa"/>
            <w:vAlign w:val="center"/>
          </w:tcPr>
          <w:p w14:paraId="7A44D369" w14:textId="3DC8BCA1" w:rsidR="009F6A0B" w:rsidRPr="00242B35" w:rsidRDefault="009F6A0B" w:rsidP="00C01998">
            <w:r>
              <w:rPr>
                <w:rFonts w:eastAsia="Times New Roman"/>
                <w:color w:val="000000"/>
              </w:rPr>
              <w:t>0.953</w:t>
            </w:r>
          </w:p>
        </w:tc>
        <w:tc>
          <w:tcPr>
            <w:tcW w:w="1530" w:type="dxa"/>
            <w:vAlign w:val="center"/>
          </w:tcPr>
          <w:p w14:paraId="3D6F5962" w14:textId="5BC0A5FC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232</w:t>
            </w:r>
            <w:r w:rsidR="005B42F7">
              <w:rPr>
                <w:rFonts w:eastAsia="Times New Roman"/>
                <w:color w:val="000000"/>
              </w:rPr>
              <w:t xml:space="preserve"> (</w:t>
            </w:r>
            <w:r w:rsidR="005B42F7" w:rsidRPr="00242B35">
              <w:rPr>
                <w:rFonts w:eastAsia="Times New Roman"/>
                <w:color w:val="000000"/>
              </w:rPr>
              <w:t>0.010)</w:t>
            </w:r>
          </w:p>
        </w:tc>
      </w:tr>
      <w:tr w:rsidR="00C01998" w:rsidRPr="00242B35" w14:paraId="78A4389F" w14:textId="77777777" w:rsidTr="005B42F7">
        <w:tc>
          <w:tcPr>
            <w:tcW w:w="1908" w:type="dxa"/>
            <w:vAlign w:val="center"/>
          </w:tcPr>
          <w:p w14:paraId="6079FF09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4339DD4D" w14:textId="747FC08A" w:rsidR="009F6A0B" w:rsidRPr="00242B35" w:rsidRDefault="009F6A0B" w:rsidP="00C01998"/>
        </w:tc>
        <w:tc>
          <w:tcPr>
            <w:tcW w:w="1080" w:type="dxa"/>
            <w:vAlign w:val="center"/>
          </w:tcPr>
          <w:p w14:paraId="1DEBB56E" w14:textId="6F4FAA65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530" w:type="dxa"/>
            <w:vAlign w:val="center"/>
          </w:tcPr>
          <w:p w14:paraId="769C0A5C" w14:textId="5E48DED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5B465D9C" w14:textId="2C99217D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32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2666</w:t>
            </w:r>
          </w:p>
        </w:tc>
        <w:tc>
          <w:tcPr>
            <w:tcW w:w="1080" w:type="dxa"/>
            <w:vAlign w:val="center"/>
          </w:tcPr>
          <w:p w14:paraId="6EC3BFCE" w14:textId="6FC0C287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963</w:t>
            </w:r>
          </w:p>
        </w:tc>
        <w:tc>
          <w:tcPr>
            <w:tcW w:w="1530" w:type="dxa"/>
            <w:vAlign w:val="center"/>
          </w:tcPr>
          <w:p w14:paraId="66A23A52" w14:textId="78324F5B" w:rsidR="009F6A0B" w:rsidRPr="00242B35" w:rsidRDefault="009F6A0B" w:rsidP="00C01998"/>
        </w:tc>
      </w:tr>
      <w:tr w:rsidR="00C01998" w:rsidRPr="00242B35" w14:paraId="763CD0B6" w14:textId="77777777" w:rsidTr="005B42F7">
        <w:tc>
          <w:tcPr>
            <w:tcW w:w="1908" w:type="dxa"/>
            <w:vAlign w:val="center"/>
          </w:tcPr>
          <w:p w14:paraId="4F1D2DFD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2D7A1110" w14:textId="4E669549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Leptophlebi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Thraulodes</w:t>
            </w:r>
            <w:proofErr w:type="spellEnd"/>
          </w:p>
        </w:tc>
        <w:tc>
          <w:tcPr>
            <w:tcW w:w="1080" w:type="dxa"/>
            <w:vAlign w:val="center"/>
          </w:tcPr>
          <w:p w14:paraId="3EED5799" w14:textId="5079F5C6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530" w:type="dxa"/>
            <w:vAlign w:val="center"/>
          </w:tcPr>
          <w:p w14:paraId="324658AE" w14:textId="71D6881D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4FC4EBB8" w14:textId="4E30C2E9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21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3.1348</w:t>
            </w:r>
          </w:p>
        </w:tc>
        <w:tc>
          <w:tcPr>
            <w:tcW w:w="1080" w:type="dxa"/>
            <w:vAlign w:val="center"/>
          </w:tcPr>
          <w:p w14:paraId="4336BEE6" w14:textId="15946168" w:rsidR="009F6A0B" w:rsidRPr="00242B35" w:rsidRDefault="00725DA4" w:rsidP="00C01998">
            <w:r>
              <w:rPr>
                <w:rFonts w:eastAsia="Times New Roman"/>
                <w:color w:val="000000"/>
              </w:rPr>
              <w:t>0.961</w:t>
            </w:r>
          </w:p>
        </w:tc>
        <w:tc>
          <w:tcPr>
            <w:tcW w:w="1530" w:type="dxa"/>
            <w:vAlign w:val="center"/>
          </w:tcPr>
          <w:p w14:paraId="26466927" w14:textId="1B55197D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159</w:t>
            </w:r>
            <w:r w:rsidR="005B42F7">
              <w:rPr>
                <w:rFonts w:eastAsia="Times New Roman"/>
                <w:color w:val="000000"/>
              </w:rPr>
              <w:t xml:space="preserve"> (</w:t>
            </w:r>
            <w:r w:rsidR="005B42F7" w:rsidRPr="00242B35">
              <w:rPr>
                <w:rFonts w:eastAsia="Times New Roman"/>
                <w:color w:val="000000"/>
              </w:rPr>
              <w:t>0.011)</w:t>
            </w:r>
          </w:p>
        </w:tc>
      </w:tr>
      <w:tr w:rsidR="00C01998" w:rsidRPr="00242B35" w14:paraId="0A0B47F1" w14:textId="77777777" w:rsidTr="005B42F7">
        <w:tc>
          <w:tcPr>
            <w:tcW w:w="1908" w:type="dxa"/>
            <w:vAlign w:val="center"/>
          </w:tcPr>
          <w:p w14:paraId="161FC444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5BB918C7" w14:textId="640A5EF9" w:rsidR="009F6A0B" w:rsidRPr="00242B35" w:rsidRDefault="009F6A0B" w:rsidP="00C01998"/>
        </w:tc>
        <w:tc>
          <w:tcPr>
            <w:tcW w:w="1080" w:type="dxa"/>
            <w:vAlign w:val="center"/>
          </w:tcPr>
          <w:p w14:paraId="66F86D59" w14:textId="1ABA2F30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530" w:type="dxa"/>
            <w:vAlign w:val="center"/>
          </w:tcPr>
          <w:p w14:paraId="6387CE1D" w14:textId="73B0FDAE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6BFB261E" w14:textId="6800F3B8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6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3.2016</w:t>
            </w:r>
          </w:p>
        </w:tc>
        <w:tc>
          <w:tcPr>
            <w:tcW w:w="1080" w:type="dxa"/>
            <w:vAlign w:val="center"/>
          </w:tcPr>
          <w:p w14:paraId="151AA5D9" w14:textId="1873665A" w:rsidR="009F6A0B" w:rsidRPr="00242B35" w:rsidRDefault="00725DA4" w:rsidP="00C01998">
            <w:r>
              <w:rPr>
                <w:rFonts w:eastAsia="Times New Roman"/>
                <w:color w:val="000000"/>
              </w:rPr>
              <w:t>0.970</w:t>
            </w:r>
          </w:p>
        </w:tc>
        <w:tc>
          <w:tcPr>
            <w:tcW w:w="1530" w:type="dxa"/>
            <w:vAlign w:val="center"/>
          </w:tcPr>
          <w:p w14:paraId="3A592C75" w14:textId="56B99AA7" w:rsidR="009F6A0B" w:rsidRPr="00242B35" w:rsidRDefault="009F6A0B" w:rsidP="00C01998"/>
        </w:tc>
      </w:tr>
      <w:tr w:rsidR="00C01998" w:rsidRPr="00242B35" w14:paraId="42BBED13" w14:textId="77777777" w:rsidTr="005B42F7">
        <w:tc>
          <w:tcPr>
            <w:tcW w:w="1908" w:type="dxa"/>
            <w:vAlign w:val="center"/>
          </w:tcPr>
          <w:p w14:paraId="6DD3AE4E" w14:textId="36A38B66" w:rsidR="009F6A0B" w:rsidRPr="00242B35" w:rsidRDefault="009F6A0B" w:rsidP="00C01998">
            <w:proofErr w:type="spellStart"/>
            <w:r w:rsidRPr="00242B35">
              <w:t>Thichoptera</w:t>
            </w:r>
            <w:proofErr w:type="spellEnd"/>
          </w:p>
        </w:tc>
        <w:tc>
          <w:tcPr>
            <w:tcW w:w="3690" w:type="dxa"/>
            <w:vAlign w:val="center"/>
          </w:tcPr>
          <w:p w14:paraId="6CD2EAA8" w14:textId="1E09C760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alamocerat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Phylloicus</w:t>
            </w:r>
            <w:proofErr w:type="spellEnd"/>
          </w:p>
        </w:tc>
        <w:tc>
          <w:tcPr>
            <w:tcW w:w="1080" w:type="dxa"/>
            <w:vAlign w:val="center"/>
          </w:tcPr>
          <w:p w14:paraId="728126D7" w14:textId="7832689E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30" w:type="dxa"/>
            <w:vAlign w:val="center"/>
          </w:tcPr>
          <w:p w14:paraId="5FBBF107" w14:textId="40E45ED3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481A7B2D" w14:textId="14168E03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6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3.0605</w:t>
            </w:r>
          </w:p>
        </w:tc>
        <w:tc>
          <w:tcPr>
            <w:tcW w:w="1080" w:type="dxa"/>
            <w:vAlign w:val="center"/>
          </w:tcPr>
          <w:p w14:paraId="719CA199" w14:textId="05736F89" w:rsidR="009F6A0B" w:rsidRPr="00242B35" w:rsidRDefault="00725DA4" w:rsidP="00C01998">
            <w:r>
              <w:rPr>
                <w:rFonts w:eastAsia="Times New Roman"/>
                <w:color w:val="000000"/>
              </w:rPr>
              <w:t>0.988</w:t>
            </w:r>
          </w:p>
        </w:tc>
        <w:tc>
          <w:tcPr>
            <w:tcW w:w="1530" w:type="dxa"/>
            <w:vAlign w:val="center"/>
          </w:tcPr>
          <w:p w14:paraId="20F06E15" w14:textId="1A9A33DB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111</w:t>
            </w:r>
            <w:r w:rsidR="005B42F7">
              <w:rPr>
                <w:rFonts w:eastAsia="Times New Roman"/>
                <w:color w:val="000000"/>
              </w:rPr>
              <w:t xml:space="preserve"> (</w:t>
            </w:r>
            <w:r w:rsidR="005B42F7" w:rsidRPr="00242B35">
              <w:rPr>
                <w:rFonts w:eastAsia="Times New Roman"/>
                <w:color w:val="000000"/>
              </w:rPr>
              <w:t>0.013)</w:t>
            </w:r>
          </w:p>
        </w:tc>
      </w:tr>
      <w:tr w:rsidR="00C01998" w:rsidRPr="00242B35" w14:paraId="48275A34" w14:textId="77777777" w:rsidTr="005B42F7">
        <w:tc>
          <w:tcPr>
            <w:tcW w:w="1908" w:type="dxa"/>
            <w:vAlign w:val="center"/>
          </w:tcPr>
          <w:p w14:paraId="3E82DCC0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3D5B8C57" w14:textId="7CEA6593" w:rsidR="009F6A0B" w:rsidRPr="00242B35" w:rsidRDefault="009F6A0B" w:rsidP="00C01998"/>
        </w:tc>
        <w:tc>
          <w:tcPr>
            <w:tcW w:w="1080" w:type="dxa"/>
            <w:vAlign w:val="center"/>
          </w:tcPr>
          <w:p w14:paraId="7C23B03B" w14:textId="7C6FC091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530" w:type="dxa"/>
            <w:vAlign w:val="center"/>
          </w:tcPr>
          <w:p w14:paraId="002CC458" w14:textId="663B74A8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50750FA7" w14:textId="11F74626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4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3.1753</w:t>
            </w:r>
          </w:p>
        </w:tc>
        <w:tc>
          <w:tcPr>
            <w:tcW w:w="1080" w:type="dxa"/>
            <w:vAlign w:val="center"/>
          </w:tcPr>
          <w:p w14:paraId="38E512E9" w14:textId="75A190D4" w:rsidR="009F6A0B" w:rsidRPr="00242B35" w:rsidRDefault="00725DA4" w:rsidP="00C01998">
            <w:r>
              <w:rPr>
                <w:rFonts w:eastAsia="Times New Roman"/>
                <w:color w:val="000000"/>
              </w:rPr>
              <w:t>0.990</w:t>
            </w:r>
          </w:p>
        </w:tc>
        <w:tc>
          <w:tcPr>
            <w:tcW w:w="1530" w:type="dxa"/>
            <w:vAlign w:val="center"/>
          </w:tcPr>
          <w:p w14:paraId="47133D66" w14:textId="472FA573" w:rsidR="009F6A0B" w:rsidRPr="00242B35" w:rsidRDefault="009F6A0B" w:rsidP="00C01998"/>
        </w:tc>
      </w:tr>
      <w:tr w:rsidR="00C01998" w:rsidRPr="00242B35" w14:paraId="441332EF" w14:textId="77777777" w:rsidTr="005B42F7">
        <w:tc>
          <w:tcPr>
            <w:tcW w:w="1908" w:type="dxa"/>
            <w:vAlign w:val="center"/>
          </w:tcPr>
          <w:p w14:paraId="28BC692A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5F1B35CA" w14:textId="22043FE1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Philopotamidae</w:t>
            </w:r>
            <w:proofErr w:type="spellEnd"/>
            <w:r w:rsidRPr="00242B3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42B35">
              <w:rPr>
                <w:rFonts w:eastAsia="Times New Roman"/>
                <w:color w:val="000000"/>
              </w:rPr>
              <w:t>Chimarra</w:t>
            </w:r>
            <w:proofErr w:type="spellEnd"/>
          </w:p>
        </w:tc>
        <w:tc>
          <w:tcPr>
            <w:tcW w:w="1080" w:type="dxa"/>
            <w:vAlign w:val="center"/>
          </w:tcPr>
          <w:p w14:paraId="31EB75CD" w14:textId="1813666B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30" w:type="dxa"/>
            <w:vAlign w:val="center"/>
          </w:tcPr>
          <w:p w14:paraId="31131722" w14:textId="3B4CDBE1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446B4F24" w14:textId="0E9C2BBF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11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5463</w:t>
            </w:r>
          </w:p>
        </w:tc>
        <w:tc>
          <w:tcPr>
            <w:tcW w:w="1080" w:type="dxa"/>
            <w:vAlign w:val="center"/>
          </w:tcPr>
          <w:p w14:paraId="41B72AD4" w14:textId="72B103AF" w:rsidR="009F6A0B" w:rsidRPr="00242B35" w:rsidRDefault="00725DA4" w:rsidP="00C01998">
            <w:r>
              <w:rPr>
                <w:rFonts w:eastAsia="Times New Roman"/>
                <w:color w:val="000000"/>
              </w:rPr>
              <w:t>0.963</w:t>
            </w:r>
          </w:p>
        </w:tc>
        <w:tc>
          <w:tcPr>
            <w:tcW w:w="1530" w:type="dxa"/>
            <w:vAlign w:val="center"/>
          </w:tcPr>
          <w:p w14:paraId="2AF2EA4C" w14:textId="320B6BCC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125</w:t>
            </w:r>
            <w:r w:rsidR="005B42F7">
              <w:rPr>
                <w:rFonts w:eastAsia="Times New Roman"/>
                <w:color w:val="000000"/>
              </w:rPr>
              <w:t xml:space="preserve"> (</w:t>
            </w:r>
            <w:r w:rsidR="005B42F7" w:rsidRPr="00242B35">
              <w:rPr>
                <w:rFonts w:eastAsia="Times New Roman"/>
                <w:color w:val="000000"/>
              </w:rPr>
              <w:t>0.014)</w:t>
            </w:r>
          </w:p>
        </w:tc>
      </w:tr>
      <w:tr w:rsidR="00C01998" w:rsidRPr="00242B35" w14:paraId="5C8B69FA" w14:textId="77777777" w:rsidTr="005B42F7">
        <w:tc>
          <w:tcPr>
            <w:tcW w:w="1908" w:type="dxa"/>
            <w:vAlign w:val="center"/>
          </w:tcPr>
          <w:p w14:paraId="2F95E60C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24A7316E" w14:textId="4747A08D" w:rsidR="009F6A0B" w:rsidRPr="00242B35" w:rsidRDefault="009F6A0B" w:rsidP="00C01998"/>
        </w:tc>
        <w:tc>
          <w:tcPr>
            <w:tcW w:w="1080" w:type="dxa"/>
            <w:vAlign w:val="center"/>
          </w:tcPr>
          <w:p w14:paraId="3D1FFEFC" w14:textId="61C8B79A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30" w:type="dxa"/>
            <w:vAlign w:val="center"/>
          </w:tcPr>
          <w:p w14:paraId="0F85E1F7" w14:textId="6C387B4A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1E3A8119" w14:textId="4DDEB8BF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08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6585</w:t>
            </w:r>
          </w:p>
        </w:tc>
        <w:tc>
          <w:tcPr>
            <w:tcW w:w="1080" w:type="dxa"/>
            <w:vAlign w:val="center"/>
          </w:tcPr>
          <w:p w14:paraId="130FCB84" w14:textId="77D0655E" w:rsidR="009F6A0B" w:rsidRPr="00242B35" w:rsidRDefault="00725DA4" w:rsidP="00C01998">
            <w:r>
              <w:rPr>
                <w:rFonts w:eastAsia="Times New Roman"/>
                <w:color w:val="000000"/>
              </w:rPr>
              <w:t>0.964</w:t>
            </w:r>
          </w:p>
        </w:tc>
        <w:tc>
          <w:tcPr>
            <w:tcW w:w="1530" w:type="dxa"/>
            <w:vAlign w:val="center"/>
          </w:tcPr>
          <w:p w14:paraId="5FFF346F" w14:textId="482254A5" w:rsidR="009F6A0B" w:rsidRPr="00242B35" w:rsidRDefault="009F6A0B" w:rsidP="00C01998"/>
        </w:tc>
      </w:tr>
      <w:tr w:rsidR="00C01998" w:rsidRPr="00242B35" w14:paraId="63B14C16" w14:textId="77777777" w:rsidTr="005B42F7">
        <w:tc>
          <w:tcPr>
            <w:tcW w:w="1908" w:type="dxa"/>
            <w:vAlign w:val="center"/>
          </w:tcPr>
          <w:p w14:paraId="6B6D8BFC" w14:textId="768EB143" w:rsidR="009F6A0B" w:rsidRPr="00242B35" w:rsidRDefault="009F6A0B" w:rsidP="00C01998">
            <w:proofErr w:type="spellStart"/>
            <w:r w:rsidRPr="00242B35">
              <w:t>Collembola</w:t>
            </w:r>
            <w:proofErr w:type="spellEnd"/>
          </w:p>
        </w:tc>
        <w:tc>
          <w:tcPr>
            <w:tcW w:w="3690" w:type="dxa"/>
            <w:vAlign w:val="center"/>
          </w:tcPr>
          <w:p w14:paraId="64A03F86" w14:textId="13AEE068" w:rsidR="009F6A0B" w:rsidRPr="00242B35" w:rsidRDefault="009F6A0B" w:rsidP="00C01998">
            <w:proofErr w:type="spellStart"/>
            <w:r w:rsidRPr="00242B35">
              <w:rPr>
                <w:rFonts w:eastAsia="Times New Roman"/>
                <w:color w:val="000000"/>
              </w:rPr>
              <w:t>Collembola</w:t>
            </w:r>
            <w:proofErr w:type="spellEnd"/>
          </w:p>
        </w:tc>
        <w:tc>
          <w:tcPr>
            <w:tcW w:w="1080" w:type="dxa"/>
            <w:vAlign w:val="center"/>
          </w:tcPr>
          <w:p w14:paraId="72B1F6FB" w14:textId="36E3B4B9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30" w:type="dxa"/>
            <w:vAlign w:val="center"/>
          </w:tcPr>
          <w:p w14:paraId="305CEC54" w14:textId="5898E6DC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2250" w:type="dxa"/>
            <w:vAlign w:val="center"/>
          </w:tcPr>
          <w:p w14:paraId="77E310C7" w14:textId="7CDD74F6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43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5216</w:t>
            </w:r>
          </w:p>
        </w:tc>
        <w:tc>
          <w:tcPr>
            <w:tcW w:w="1080" w:type="dxa"/>
            <w:vAlign w:val="center"/>
          </w:tcPr>
          <w:p w14:paraId="3D97A680" w14:textId="28B0EDB2" w:rsidR="009F6A0B" w:rsidRPr="00242B35" w:rsidRDefault="00725DA4" w:rsidP="00C01998">
            <w:r>
              <w:rPr>
                <w:rFonts w:eastAsia="Times New Roman"/>
                <w:color w:val="000000"/>
              </w:rPr>
              <w:t>0.999</w:t>
            </w:r>
          </w:p>
        </w:tc>
        <w:tc>
          <w:tcPr>
            <w:tcW w:w="1530" w:type="dxa"/>
            <w:vAlign w:val="center"/>
          </w:tcPr>
          <w:p w14:paraId="7DDB5DFA" w14:textId="56B806B4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0.127</w:t>
            </w:r>
            <w:r w:rsidR="005B42F7">
              <w:rPr>
                <w:rFonts w:eastAsia="Times New Roman"/>
                <w:color w:val="000000"/>
              </w:rPr>
              <w:t xml:space="preserve"> (</w:t>
            </w:r>
            <w:r w:rsidR="005B42F7" w:rsidRPr="00242B35">
              <w:rPr>
                <w:rFonts w:eastAsia="Times New Roman"/>
                <w:color w:val="000000"/>
              </w:rPr>
              <w:t>0.012)</w:t>
            </w:r>
          </w:p>
        </w:tc>
      </w:tr>
      <w:tr w:rsidR="00C01998" w:rsidRPr="00242B35" w14:paraId="74F7395C" w14:textId="77777777" w:rsidTr="005B42F7">
        <w:tc>
          <w:tcPr>
            <w:tcW w:w="1908" w:type="dxa"/>
            <w:vAlign w:val="center"/>
          </w:tcPr>
          <w:p w14:paraId="23C0C308" w14:textId="77777777" w:rsidR="009F6A0B" w:rsidRPr="00242B35" w:rsidRDefault="009F6A0B" w:rsidP="00C01998"/>
        </w:tc>
        <w:tc>
          <w:tcPr>
            <w:tcW w:w="3690" w:type="dxa"/>
            <w:vAlign w:val="center"/>
          </w:tcPr>
          <w:p w14:paraId="3506D7FC" w14:textId="21E72DA5" w:rsidR="009F6A0B" w:rsidRPr="00242B35" w:rsidRDefault="009F6A0B" w:rsidP="00C01998"/>
        </w:tc>
        <w:tc>
          <w:tcPr>
            <w:tcW w:w="1080" w:type="dxa"/>
            <w:vAlign w:val="center"/>
          </w:tcPr>
          <w:p w14:paraId="62989C5C" w14:textId="7622F53D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30" w:type="dxa"/>
            <w:vAlign w:val="center"/>
          </w:tcPr>
          <w:p w14:paraId="13B37002" w14:textId="36270B70" w:rsidR="009F6A0B" w:rsidRPr="00242B35" w:rsidRDefault="009F6A0B" w:rsidP="00C01998">
            <w:r w:rsidRPr="00242B35">
              <w:rPr>
                <w:rFonts w:eastAsia="Times New Roman"/>
                <w:color w:val="000000"/>
              </w:rPr>
              <w:t>AFDM</w:t>
            </w:r>
          </w:p>
        </w:tc>
        <w:tc>
          <w:tcPr>
            <w:tcW w:w="2250" w:type="dxa"/>
            <w:vAlign w:val="center"/>
          </w:tcPr>
          <w:p w14:paraId="65DCB67F" w14:textId="12EE9F48" w:rsidR="009F6A0B" w:rsidRPr="00242B35" w:rsidRDefault="009F6A0B" w:rsidP="00C01998">
            <w:proofErr w:type="gramStart"/>
            <w:r w:rsidRPr="00242B35">
              <w:rPr>
                <w:rFonts w:eastAsia="Times New Roman"/>
                <w:color w:val="000000"/>
              </w:rPr>
              <w:t>y</w:t>
            </w:r>
            <w:proofErr w:type="gramEnd"/>
            <w:r w:rsidRPr="00242B35">
              <w:rPr>
                <w:rFonts w:eastAsia="Times New Roman"/>
                <w:color w:val="000000"/>
              </w:rPr>
              <w:t xml:space="preserve"> = 0.0034x</w:t>
            </w:r>
            <w:r w:rsidRPr="00242B35">
              <w:rPr>
                <w:rFonts w:eastAsia="Times New Roman"/>
                <w:color w:val="000000"/>
                <w:vertAlign w:val="superscript"/>
              </w:rPr>
              <w:t>2.6832</w:t>
            </w:r>
          </w:p>
        </w:tc>
        <w:tc>
          <w:tcPr>
            <w:tcW w:w="1080" w:type="dxa"/>
            <w:vAlign w:val="center"/>
          </w:tcPr>
          <w:p w14:paraId="7D0B9DA5" w14:textId="21360F87" w:rsidR="009F6A0B" w:rsidRPr="00242B35" w:rsidRDefault="00725DA4" w:rsidP="00C01998">
            <w:r>
              <w:rPr>
                <w:rFonts w:eastAsia="Times New Roman"/>
                <w:color w:val="000000"/>
              </w:rPr>
              <w:t>0.998</w:t>
            </w:r>
          </w:p>
        </w:tc>
        <w:tc>
          <w:tcPr>
            <w:tcW w:w="1530" w:type="dxa"/>
            <w:vAlign w:val="center"/>
          </w:tcPr>
          <w:p w14:paraId="41ABC026" w14:textId="4F8520AE" w:rsidR="009F6A0B" w:rsidRPr="00242B35" w:rsidRDefault="009F6A0B" w:rsidP="00C01998"/>
        </w:tc>
      </w:tr>
    </w:tbl>
    <w:p w14:paraId="2A0B8E8B" w14:textId="77777777" w:rsidR="00E25D67" w:rsidRPr="00E25D67" w:rsidRDefault="00E25D67">
      <w:pPr>
        <w:sectPr w:rsidR="00E25D67" w:rsidRPr="00E25D67" w:rsidSect="00E25D6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CB9E387" w14:textId="77777777" w:rsidR="00B52CBF" w:rsidRPr="00E25D67" w:rsidRDefault="00B52CBF">
      <w:pPr>
        <w:rPr>
          <w:u w:val="single"/>
        </w:rPr>
      </w:pPr>
      <w:r w:rsidRPr="00E25D67">
        <w:rPr>
          <w:u w:val="single"/>
        </w:rPr>
        <w:lastRenderedPageBreak/>
        <w:t xml:space="preserve">Order </w:t>
      </w:r>
      <w:proofErr w:type="spellStart"/>
      <w:r w:rsidRPr="00E25D67">
        <w:rPr>
          <w:u w:val="single"/>
        </w:rPr>
        <w:t>Diptera</w:t>
      </w:r>
      <w:proofErr w:type="spellEnd"/>
      <w:r w:rsidRPr="00E25D67">
        <w:rPr>
          <w:u w:val="single"/>
        </w:rPr>
        <w:t xml:space="preserve"> (True Flies)</w:t>
      </w:r>
    </w:p>
    <w:p w14:paraId="325A93C0" w14:textId="77777777" w:rsidR="00B52CBF" w:rsidRPr="00E25D67" w:rsidRDefault="00B52CBF"/>
    <w:p w14:paraId="57E30131" w14:textId="77777777" w:rsidR="00B52CBF" w:rsidRPr="00E25D67" w:rsidRDefault="00B52CBF">
      <w:r w:rsidRPr="00E25D67">
        <w:rPr>
          <w:noProof/>
        </w:rPr>
        <w:drawing>
          <wp:inline distT="0" distB="0" distL="0" distR="0" wp14:anchorId="78948159" wp14:editId="6222924E">
            <wp:extent cx="3594735" cy="3209034"/>
            <wp:effectExtent l="0" t="0" r="1206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ntitled 1:Users:user:Documents:UVIC:RESLab:Trinidad:Flower Pot Experiment:Figures:LM Regression:fig.LM.Ceratopogonidae Forcipomyi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23" cy="3209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1A9D7" w14:textId="57003FF9" w:rsidR="00B52CBF" w:rsidRPr="00E25D67" w:rsidRDefault="00500A9D" w:rsidP="00B52CBF">
      <w:r>
        <w:t>Fig 2</w:t>
      </w:r>
      <w:r w:rsidR="00B52CBF" w:rsidRPr="00E25D67">
        <w:t xml:space="preserve">. </w:t>
      </w:r>
      <w:proofErr w:type="gramStart"/>
      <w:r w:rsidR="00B52CBF" w:rsidRPr="00E25D67">
        <w:t xml:space="preserve">Length-mass relationship for </w:t>
      </w:r>
      <w:proofErr w:type="spellStart"/>
      <w:r w:rsidR="00B52CBF" w:rsidRPr="00E25D67">
        <w:t>Ceratopogonidae</w:t>
      </w:r>
      <w:proofErr w:type="spellEnd"/>
      <w:r w:rsidR="00B52CBF" w:rsidRPr="00E25D67">
        <w:t xml:space="preserve"> </w:t>
      </w:r>
      <w:proofErr w:type="spellStart"/>
      <w:r w:rsidR="00B52CBF" w:rsidRPr="00E25D67">
        <w:rPr>
          <w:i/>
        </w:rPr>
        <w:t>Forcipomyia</w:t>
      </w:r>
      <w:proofErr w:type="spellEnd"/>
      <w:r w:rsidR="00B52CBF" w:rsidRPr="00E25D67">
        <w:rPr>
          <w:i/>
        </w:rPr>
        <w:t>.</w:t>
      </w:r>
      <w:proofErr w:type="gramEnd"/>
      <w:r w:rsidR="00B52CBF" w:rsidRPr="00E25D67">
        <w:t xml:space="preserve"> </w:t>
      </w:r>
      <w:r w:rsidR="00521922">
        <w:t>Black</w:t>
      </w:r>
      <w:r w:rsidR="00B52CBF" w:rsidRPr="00E25D67">
        <w:t xml:space="preserve"> diamonds show insect dry mass. </w:t>
      </w:r>
      <w:r w:rsidR="00521922">
        <w:t xml:space="preserve">Grey </w:t>
      </w:r>
      <w:r w:rsidR="00B52CBF" w:rsidRPr="00E25D67">
        <w:t>circle</w:t>
      </w:r>
      <w:r w:rsidR="007728CD">
        <w:t>s are ash-free dry mass.</w:t>
      </w:r>
    </w:p>
    <w:p w14:paraId="4CCD6C4E" w14:textId="77777777" w:rsidR="00B52CBF" w:rsidRPr="00E25D67" w:rsidRDefault="00B52CBF"/>
    <w:p w14:paraId="7FC0C5F2" w14:textId="5F5EEFC6" w:rsidR="00B52CBF" w:rsidRPr="00E25D67" w:rsidRDefault="000B78EF">
      <w:r w:rsidRPr="00E25D67">
        <w:rPr>
          <w:noProof/>
        </w:rPr>
        <w:drawing>
          <wp:inline distT="0" distB="0" distL="0" distR="0" wp14:anchorId="58215565" wp14:editId="3ECFEF27">
            <wp:extent cx="3594735" cy="3032145"/>
            <wp:effectExtent l="0" t="0" r="1206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Untitled 1:Users:user:Documents:UVIC:RESLab:Trinidad:Flower Pot Experiment:Figures:LM Regression:fig.LM.Chironomidae Tanypodina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289" cy="3032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821DA" w14:textId="6F3337E8" w:rsidR="00521922" w:rsidRPr="00E25D67" w:rsidRDefault="00500A9D" w:rsidP="00521922">
      <w:r>
        <w:t>Figure 3</w:t>
      </w:r>
      <w:r w:rsidR="000B78EF" w:rsidRPr="00E25D67">
        <w:t xml:space="preserve">. </w:t>
      </w:r>
      <w:proofErr w:type="gramStart"/>
      <w:r w:rsidR="000B78EF" w:rsidRPr="00E25D67">
        <w:t xml:space="preserve">Length-mass relationship for </w:t>
      </w:r>
      <w:proofErr w:type="spellStart"/>
      <w:r w:rsidR="000B78EF" w:rsidRPr="00E25D67">
        <w:t>Chironomidae</w:t>
      </w:r>
      <w:proofErr w:type="spellEnd"/>
      <w:r w:rsidR="000B78EF" w:rsidRPr="00E25D67">
        <w:t xml:space="preserve"> </w:t>
      </w:r>
      <w:proofErr w:type="spellStart"/>
      <w:r w:rsidR="000B78EF" w:rsidRPr="00E25D67">
        <w:t>Tanypodinae</w:t>
      </w:r>
      <w:proofErr w:type="spellEnd"/>
      <w:r w:rsidR="000B78EF" w:rsidRPr="00E25D67">
        <w:t xml:space="preserve"> subfamily</w:t>
      </w:r>
      <w:r w:rsidR="000B78EF" w:rsidRPr="00E25D67">
        <w:rPr>
          <w:i/>
        </w:rPr>
        <w:t>.</w:t>
      </w:r>
      <w:proofErr w:type="gramEnd"/>
      <w:r w:rsidR="000B78EF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58271378" w14:textId="35CC9475" w:rsidR="000B78EF" w:rsidRPr="00E25D67" w:rsidRDefault="000B78EF"/>
    <w:p w14:paraId="6E22C652" w14:textId="77777777" w:rsidR="000B78EF" w:rsidRPr="00E25D67" w:rsidRDefault="000B78EF"/>
    <w:p w14:paraId="2176DE69" w14:textId="6269E018" w:rsidR="00B52CBF" w:rsidRPr="00E25D67" w:rsidRDefault="0015190E">
      <w:r>
        <w:rPr>
          <w:noProof/>
        </w:rPr>
        <w:drawing>
          <wp:inline distT="0" distB="0" distL="0" distR="0" wp14:anchorId="12C6E1EC" wp14:editId="6200530E">
            <wp:extent cx="3594735" cy="2987931"/>
            <wp:effectExtent l="0" t="0" r="1206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lm.nonTanypodinaeB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749" cy="298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F219B" w14:textId="36F61150" w:rsidR="00B52CBF" w:rsidRPr="00E25D67" w:rsidRDefault="00500A9D" w:rsidP="00B52CBF">
      <w:r>
        <w:t>Figure 4</w:t>
      </w:r>
      <w:r w:rsidR="00B52CBF" w:rsidRPr="00E25D67">
        <w:t xml:space="preserve">. </w:t>
      </w:r>
      <w:proofErr w:type="gramStart"/>
      <w:r w:rsidR="00B52CBF" w:rsidRPr="00E25D67">
        <w:t xml:space="preserve">Length-mass relationship for </w:t>
      </w:r>
      <w:proofErr w:type="spellStart"/>
      <w:r w:rsidR="00B52CBF" w:rsidRPr="00E25D67">
        <w:t>Chironomidae</w:t>
      </w:r>
      <w:proofErr w:type="spellEnd"/>
      <w:r w:rsidR="00B52CBF" w:rsidRPr="00E25D67">
        <w:t xml:space="preserve"> </w:t>
      </w:r>
      <w:r w:rsidR="000B78EF" w:rsidRPr="00E25D67">
        <w:t>non-</w:t>
      </w:r>
      <w:proofErr w:type="spellStart"/>
      <w:r w:rsidR="000B78EF" w:rsidRPr="00E25D67">
        <w:t>Tanypodinae</w:t>
      </w:r>
      <w:proofErr w:type="spellEnd"/>
      <w:r w:rsidR="0027427D" w:rsidRPr="00E25D67">
        <w:t xml:space="preserve"> subfamily</w:t>
      </w:r>
      <w:r w:rsidR="00B52CBF" w:rsidRPr="00E25D67">
        <w:rPr>
          <w:i/>
        </w:rPr>
        <w:t>.</w:t>
      </w:r>
      <w:proofErr w:type="gramEnd"/>
      <w:r w:rsidR="00B52CBF" w:rsidRPr="00E25D67">
        <w:t xml:space="preserve"> </w:t>
      </w:r>
      <w:r w:rsidR="00141D3D">
        <w:t>Black</w:t>
      </w:r>
      <w:r w:rsidR="00B52CBF" w:rsidRPr="00E25D67">
        <w:t xml:space="preserve"> diamonds show insect dry mass. </w:t>
      </w:r>
      <w:r w:rsidR="00141D3D">
        <w:t xml:space="preserve">Grey </w:t>
      </w:r>
      <w:r w:rsidR="00B52CBF" w:rsidRPr="00E25D67">
        <w:t>circles are ash-free dry mass.</w:t>
      </w:r>
    </w:p>
    <w:p w14:paraId="58F931BD" w14:textId="77777777" w:rsidR="00B52CBF" w:rsidRPr="00E25D67" w:rsidRDefault="00B52CBF" w:rsidP="00B52CBF"/>
    <w:p w14:paraId="6AF61838" w14:textId="77777777" w:rsidR="00B52CBF" w:rsidRPr="00E25D67" w:rsidRDefault="00B52CBF"/>
    <w:p w14:paraId="7E0C0025" w14:textId="77777777" w:rsidR="00B52CBF" w:rsidRPr="00E25D67" w:rsidRDefault="00B52CBF">
      <w:r w:rsidRPr="00E25D67">
        <w:rPr>
          <w:noProof/>
        </w:rPr>
        <w:drawing>
          <wp:inline distT="0" distB="0" distL="0" distR="0" wp14:anchorId="67F6B77A" wp14:editId="6A0A3658">
            <wp:extent cx="3594735" cy="3176382"/>
            <wp:effectExtent l="0" t="0" r="1206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Untitled 1:Users:user:Documents:UVIC:RESLab:Trinidad:Flower Pot Experiment:Figures:LM Regression:fig.LM.Chironomidae pupa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459" cy="317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86616" w14:textId="24631EF6" w:rsidR="00521922" w:rsidRPr="00E25D67" w:rsidRDefault="00500A9D" w:rsidP="00521922">
      <w:r>
        <w:t>Figure 5</w:t>
      </w:r>
      <w:r w:rsidR="00B52CBF" w:rsidRPr="00E25D67">
        <w:t xml:space="preserve">. </w:t>
      </w:r>
      <w:proofErr w:type="gramStart"/>
      <w:r w:rsidR="00B52CBF" w:rsidRPr="00E25D67">
        <w:t xml:space="preserve">Length-mass relationship for </w:t>
      </w:r>
      <w:proofErr w:type="spellStart"/>
      <w:r w:rsidR="001E7C6A" w:rsidRPr="00E25D67">
        <w:t>Chironomid</w:t>
      </w:r>
      <w:proofErr w:type="spellEnd"/>
      <w:r w:rsidR="001E7C6A" w:rsidRPr="00E25D67">
        <w:t xml:space="preserve"> pupae</w:t>
      </w:r>
      <w:r w:rsidR="00B52CBF" w:rsidRPr="00E25D67">
        <w:rPr>
          <w:i/>
        </w:rPr>
        <w:t>.</w:t>
      </w:r>
      <w:proofErr w:type="gramEnd"/>
      <w:r w:rsidR="00B52CBF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5187CADE" w14:textId="4A168A67" w:rsidR="0027427D" w:rsidRPr="00E25D67" w:rsidRDefault="0027427D" w:rsidP="00B52CBF"/>
    <w:p w14:paraId="617E8774" w14:textId="6916F8DE" w:rsidR="0027427D" w:rsidRPr="00E25D67" w:rsidRDefault="00664668" w:rsidP="00B52CBF">
      <w:r>
        <w:rPr>
          <w:noProof/>
        </w:rPr>
        <w:drawing>
          <wp:inline distT="0" distB="0" distL="0" distR="0" wp14:anchorId="315659DB" wp14:editId="5731CF4B">
            <wp:extent cx="3571039" cy="2974340"/>
            <wp:effectExtent l="0" t="0" r="1079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lm.anophel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300" cy="297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3F33E" w14:textId="7C444312" w:rsidR="00521922" w:rsidRPr="00E25D67" w:rsidRDefault="00500A9D" w:rsidP="00521922">
      <w:r>
        <w:t>Figure 6</w:t>
      </w:r>
      <w:r w:rsidR="0027427D" w:rsidRPr="00E25D67">
        <w:t xml:space="preserve">. </w:t>
      </w:r>
      <w:proofErr w:type="gramStart"/>
      <w:r w:rsidR="0027427D" w:rsidRPr="00E25D67">
        <w:t xml:space="preserve">Length-mass relationship for </w:t>
      </w:r>
      <w:proofErr w:type="spellStart"/>
      <w:r w:rsidR="0027427D" w:rsidRPr="00E25D67">
        <w:t>Culicidae</w:t>
      </w:r>
      <w:proofErr w:type="spellEnd"/>
      <w:r w:rsidR="0027427D" w:rsidRPr="00E25D67">
        <w:t xml:space="preserve"> </w:t>
      </w:r>
      <w:r w:rsidR="0027427D" w:rsidRPr="00E25D67">
        <w:rPr>
          <w:i/>
        </w:rPr>
        <w:t>Anopheles.</w:t>
      </w:r>
      <w:proofErr w:type="gramEnd"/>
      <w:r w:rsidR="0027427D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7B893D8F" w14:textId="6C013D92" w:rsidR="0027427D" w:rsidRPr="00E25D67" w:rsidRDefault="0027427D" w:rsidP="00B52CBF"/>
    <w:p w14:paraId="6F1D8F39" w14:textId="18E04643" w:rsidR="005F7C5E" w:rsidRPr="00E25D67" w:rsidRDefault="005F7C5E" w:rsidP="00B52CBF">
      <w:r w:rsidRPr="00E25D67">
        <w:rPr>
          <w:noProof/>
        </w:rPr>
        <w:drawing>
          <wp:inline distT="0" distB="0" distL="0" distR="0" wp14:anchorId="61F7570D" wp14:editId="3CB08D87">
            <wp:extent cx="3736118" cy="31826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Untitled 1:Users:user:Documents:UVIC:RESLab:Trinidad:Flower Pot Experiment:Figures:LM Regression:fig.LM.Culicidae Culex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167" cy="318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1611F" w14:textId="3997A17E" w:rsidR="00521922" w:rsidRPr="00E25D67" w:rsidRDefault="00500A9D" w:rsidP="00521922">
      <w:r>
        <w:t>Figure 7</w:t>
      </w:r>
      <w:r w:rsidR="005F7C5E" w:rsidRPr="00E25D67">
        <w:t xml:space="preserve">. </w:t>
      </w:r>
      <w:proofErr w:type="gramStart"/>
      <w:r w:rsidR="005F7C5E" w:rsidRPr="00E25D67">
        <w:t xml:space="preserve">Length-mass relationship for </w:t>
      </w:r>
      <w:proofErr w:type="spellStart"/>
      <w:r w:rsidR="005F7C5E" w:rsidRPr="00E25D67">
        <w:t>Culicidae</w:t>
      </w:r>
      <w:proofErr w:type="spellEnd"/>
      <w:r w:rsidR="005F7C5E" w:rsidRPr="00E25D67">
        <w:t xml:space="preserve"> </w:t>
      </w:r>
      <w:proofErr w:type="spellStart"/>
      <w:r w:rsidR="005F7C5E" w:rsidRPr="00E25D67">
        <w:rPr>
          <w:i/>
        </w:rPr>
        <w:t>Culex</w:t>
      </w:r>
      <w:proofErr w:type="spellEnd"/>
      <w:r w:rsidR="005F7C5E" w:rsidRPr="00E25D67">
        <w:rPr>
          <w:i/>
        </w:rPr>
        <w:t>.</w:t>
      </w:r>
      <w:proofErr w:type="gramEnd"/>
      <w:r w:rsidR="005F7C5E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2526047C" w14:textId="5AB745E6" w:rsidR="000E4E5E" w:rsidRPr="00E25D67" w:rsidRDefault="005F7C5E">
      <w:r w:rsidRPr="00E25D67">
        <w:rPr>
          <w:noProof/>
        </w:rPr>
        <w:drawing>
          <wp:inline distT="0" distB="0" distL="0" distR="0" wp14:anchorId="3D593F6B" wp14:editId="0C8FA973">
            <wp:extent cx="3652128" cy="3059298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Untitled 1:Users:user:Documents:UVIC:RESLab:Trinidad:Flower Pot Experiment:Figures:LM Regression:fig.LM.Culicidae Culiset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28" cy="305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A7BF0" w14:textId="710D7699" w:rsidR="005F7C5E" w:rsidRPr="00E25D67" w:rsidRDefault="00500A9D" w:rsidP="005F7C5E">
      <w:r>
        <w:t>Figure 8</w:t>
      </w:r>
      <w:r w:rsidR="005F7C5E" w:rsidRPr="00E25D67">
        <w:t xml:space="preserve">. </w:t>
      </w:r>
      <w:proofErr w:type="gramStart"/>
      <w:r w:rsidR="005F7C5E" w:rsidRPr="00E25D67">
        <w:t xml:space="preserve">Length-mass relationship for </w:t>
      </w:r>
      <w:proofErr w:type="spellStart"/>
      <w:r w:rsidR="005F7C5E" w:rsidRPr="00E25D67">
        <w:t>Culicidae</w:t>
      </w:r>
      <w:proofErr w:type="spellEnd"/>
      <w:r w:rsidR="005F7C5E" w:rsidRPr="00E25D67">
        <w:t xml:space="preserve"> </w:t>
      </w:r>
      <w:proofErr w:type="spellStart"/>
      <w:r w:rsidR="005F7C5E" w:rsidRPr="00E25D67">
        <w:rPr>
          <w:i/>
        </w:rPr>
        <w:t>Culiseta</w:t>
      </w:r>
      <w:proofErr w:type="spellEnd"/>
      <w:r w:rsidR="005F7C5E" w:rsidRPr="00E25D67">
        <w:rPr>
          <w:i/>
        </w:rPr>
        <w:t>.</w:t>
      </w:r>
      <w:proofErr w:type="gramEnd"/>
      <w:r w:rsidR="005F7C5E" w:rsidRPr="00E25D67">
        <w:t xml:space="preserve"> Blue diamonds show insect dry mass. Red squares are estimated dry ash-free dry mass. Green circles are actual ash-free dry mass.</w:t>
      </w:r>
    </w:p>
    <w:p w14:paraId="7D15657B" w14:textId="77777777" w:rsidR="005F7C5E" w:rsidRPr="00E25D67" w:rsidRDefault="005F7C5E"/>
    <w:p w14:paraId="38E31E9D" w14:textId="6E06CD62" w:rsidR="005F7C5E" w:rsidRPr="00E25D67" w:rsidRDefault="00664668">
      <w:r>
        <w:rPr>
          <w:noProof/>
        </w:rPr>
        <w:drawing>
          <wp:inline distT="0" distB="0" distL="0" distR="0" wp14:anchorId="16022968" wp14:editId="15DB48FD">
            <wp:extent cx="3571039" cy="2974340"/>
            <wp:effectExtent l="0" t="0" r="1079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lm.wyeomyiaBW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039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B1BE8" w14:textId="06FF3343" w:rsidR="005F7C5E" w:rsidRPr="00E25D67" w:rsidRDefault="00500A9D" w:rsidP="005F7C5E">
      <w:r>
        <w:t>Figure 9</w:t>
      </w:r>
      <w:r w:rsidR="005F7C5E" w:rsidRPr="00E25D67">
        <w:t xml:space="preserve">. </w:t>
      </w:r>
      <w:proofErr w:type="gramStart"/>
      <w:r w:rsidR="005F7C5E" w:rsidRPr="00E25D67">
        <w:t xml:space="preserve">Length-mass relationship for </w:t>
      </w:r>
      <w:proofErr w:type="spellStart"/>
      <w:r w:rsidR="005F7C5E" w:rsidRPr="00E25D67">
        <w:t>Culicidae</w:t>
      </w:r>
      <w:proofErr w:type="spellEnd"/>
      <w:r w:rsidR="005F7C5E" w:rsidRPr="00E25D67">
        <w:t xml:space="preserve"> </w:t>
      </w:r>
      <w:proofErr w:type="spellStart"/>
      <w:r w:rsidR="005F7C5E" w:rsidRPr="00E25D67">
        <w:rPr>
          <w:i/>
        </w:rPr>
        <w:t>Wyeomyia</w:t>
      </w:r>
      <w:proofErr w:type="spellEnd"/>
      <w:r w:rsidR="005F7C5E" w:rsidRPr="00E25D67">
        <w:rPr>
          <w:i/>
        </w:rPr>
        <w:t>.</w:t>
      </w:r>
      <w:proofErr w:type="gramEnd"/>
      <w:r w:rsidR="005F7C5E" w:rsidRPr="00E25D67">
        <w:t xml:space="preserve"> Blue diamonds show insect dry mass. Red squares are estimated dry ash-free dry mass. Green circles are actual ash-free dry mass.</w:t>
      </w:r>
    </w:p>
    <w:p w14:paraId="08734B40" w14:textId="77777777" w:rsidR="005F7C5E" w:rsidRDefault="005F7C5E"/>
    <w:p w14:paraId="03F7B091" w14:textId="77777777" w:rsidR="00521922" w:rsidRDefault="00521922"/>
    <w:p w14:paraId="503D5708" w14:textId="77777777" w:rsidR="00521922" w:rsidRDefault="00521922"/>
    <w:p w14:paraId="5C40BC20" w14:textId="77777777" w:rsidR="00521922" w:rsidRDefault="00521922"/>
    <w:p w14:paraId="3A7DF8E2" w14:textId="77777777" w:rsidR="00521922" w:rsidRPr="00E25D67" w:rsidRDefault="00521922"/>
    <w:p w14:paraId="517081C5" w14:textId="77777777" w:rsidR="00610E8F" w:rsidRPr="00E25D67" w:rsidRDefault="00610E8F" w:rsidP="00610E8F">
      <w:pPr>
        <w:rPr>
          <w:u w:val="single"/>
        </w:rPr>
      </w:pPr>
      <w:r w:rsidRPr="00E25D67">
        <w:rPr>
          <w:u w:val="single"/>
        </w:rPr>
        <w:t xml:space="preserve">Order </w:t>
      </w:r>
      <w:proofErr w:type="spellStart"/>
      <w:r w:rsidRPr="00E25D67">
        <w:rPr>
          <w:u w:val="single"/>
        </w:rPr>
        <w:t>Ephemeroptera</w:t>
      </w:r>
      <w:proofErr w:type="spellEnd"/>
      <w:r w:rsidRPr="00E25D67">
        <w:rPr>
          <w:u w:val="single"/>
        </w:rPr>
        <w:t xml:space="preserve"> (Mayflies)</w:t>
      </w:r>
    </w:p>
    <w:p w14:paraId="642F54D5" w14:textId="77777777" w:rsidR="00610E8F" w:rsidRPr="00E25D67" w:rsidRDefault="00610E8F" w:rsidP="00610E8F"/>
    <w:p w14:paraId="06D6494C" w14:textId="77777777" w:rsidR="00610E8F" w:rsidRPr="00E25D67" w:rsidRDefault="00610E8F" w:rsidP="00610E8F">
      <w:r w:rsidRPr="00E25D67">
        <w:rPr>
          <w:noProof/>
        </w:rPr>
        <w:drawing>
          <wp:inline distT="0" distB="0" distL="0" distR="0" wp14:anchorId="151D7FC6" wp14:editId="231616D6">
            <wp:extent cx="3647016" cy="3088640"/>
            <wp:effectExtent l="0" t="0" r="10795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titled 1:Users:user:Documents:UVIC:RESLab:Trinidad:Flower Pot Experiment:Figures:LM Regression:fig.LM.Baetidae Baetode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701" cy="308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FEF00" w14:textId="43CE16C4" w:rsidR="00521922" w:rsidRPr="00E25D67" w:rsidRDefault="00500A9D" w:rsidP="00521922">
      <w:r>
        <w:t>Fig 10</w:t>
      </w:r>
      <w:r w:rsidR="00610E8F" w:rsidRPr="00E25D67">
        <w:t xml:space="preserve">. </w:t>
      </w:r>
      <w:proofErr w:type="gramStart"/>
      <w:r w:rsidR="00610E8F" w:rsidRPr="00E25D67">
        <w:t xml:space="preserve">Length-mass relationship for </w:t>
      </w:r>
      <w:proofErr w:type="spellStart"/>
      <w:r w:rsidR="00610E8F" w:rsidRPr="00E25D67">
        <w:t>Baetidae</w:t>
      </w:r>
      <w:proofErr w:type="spellEnd"/>
      <w:r w:rsidR="00610E8F" w:rsidRPr="00E25D67">
        <w:t xml:space="preserve"> </w:t>
      </w:r>
      <w:proofErr w:type="spellStart"/>
      <w:r w:rsidR="00610E8F" w:rsidRPr="00E25D67">
        <w:rPr>
          <w:i/>
        </w:rPr>
        <w:t>Baetodes</w:t>
      </w:r>
      <w:proofErr w:type="spellEnd"/>
      <w:r w:rsidR="00610E8F" w:rsidRPr="00E25D67">
        <w:rPr>
          <w:i/>
        </w:rPr>
        <w:t>.</w:t>
      </w:r>
      <w:proofErr w:type="gramEnd"/>
      <w:r w:rsidR="00610E8F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0F30CBBD" w14:textId="5DFFF17B" w:rsidR="00610E8F" w:rsidRPr="00E25D67" w:rsidRDefault="00610E8F" w:rsidP="00610E8F">
      <w:pPr>
        <w:rPr>
          <w:i/>
        </w:rPr>
      </w:pPr>
    </w:p>
    <w:p w14:paraId="5E04B9E5" w14:textId="77777777" w:rsidR="00610E8F" w:rsidRPr="00E25D67" w:rsidRDefault="00610E8F" w:rsidP="00610E8F"/>
    <w:p w14:paraId="765C74C8" w14:textId="77777777" w:rsidR="00610E8F" w:rsidRPr="00E25D67" w:rsidRDefault="00610E8F" w:rsidP="00610E8F">
      <w:r w:rsidRPr="00E25D67">
        <w:rPr>
          <w:noProof/>
        </w:rPr>
        <w:drawing>
          <wp:inline distT="0" distB="0" distL="0" distR="0" wp14:anchorId="6207A49D" wp14:editId="26C738FF">
            <wp:extent cx="3709035" cy="32331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ntitled 1:Users:user:Documents:UVIC:RESLab:Trinidad:Flower Pot Experiment:Figures:LM Regression:fig.LM.Caenidae Caenis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456" cy="3233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5C3E9" w14:textId="0A335AD2" w:rsidR="00521922" w:rsidRPr="00E25D67" w:rsidRDefault="00500A9D" w:rsidP="00521922">
      <w:r>
        <w:t>Fig 11</w:t>
      </w:r>
      <w:r w:rsidR="00610E8F" w:rsidRPr="00E25D67">
        <w:t xml:space="preserve">. Length-mass relationship for </w:t>
      </w:r>
      <w:proofErr w:type="spellStart"/>
      <w:r w:rsidR="00610E8F" w:rsidRPr="00E25D67">
        <w:t>Caenidae</w:t>
      </w:r>
      <w:proofErr w:type="spellEnd"/>
      <w:r w:rsidR="00610E8F" w:rsidRPr="00E25D67">
        <w:t xml:space="preserve"> </w:t>
      </w:r>
      <w:proofErr w:type="spellStart"/>
      <w:r w:rsidR="00610E8F" w:rsidRPr="00E25D67">
        <w:rPr>
          <w:i/>
        </w:rPr>
        <w:t>Caenis</w:t>
      </w:r>
      <w:proofErr w:type="spellEnd"/>
      <w:r w:rsidR="00610E8F" w:rsidRPr="00E25D67">
        <w:rPr>
          <w:i/>
        </w:rPr>
        <w:t xml:space="preserve"> spp.</w:t>
      </w:r>
      <w:r w:rsidR="00521922">
        <w:rPr>
          <w:i/>
        </w:rPr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53F920C1" w14:textId="2FE09B62" w:rsidR="00610E8F" w:rsidRPr="00E25D67" w:rsidRDefault="00610E8F" w:rsidP="00610E8F">
      <w:pPr>
        <w:rPr>
          <w:i/>
        </w:rPr>
      </w:pPr>
    </w:p>
    <w:p w14:paraId="176A6EF2" w14:textId="77777777" w:rsidR="00610E8F" w:rsidRPr="00E25D67" w:rsidRDefault="00610E8F" w:rsidP="00610E8F">
      <w:pPr>
        <w:rPr>
          <w:i/>
        </w:rPr>
      </w:pPr>
    </w:p>
    <w:p w14:paraId="4BB16055" w14:textId="38A8EAF2" w:rsidR="00610E8F" w:rsidRPr="00E25D67" w:rsidRDefault="00610E8F" w:rsidP="00610E8F">
      <w:r w:rsidRPr="00E25D67">
        <w:rPr>
          <w:noProof/>
        </w:rPr>
        <w:drawing>
          <wp:inline distT="0" distB="0" distL="0" distR="0" wp14:anchorId="3E32A6D9" wp14:editId="7F02B540">
            <wp:extent cx="3594735" cy="3179804"/>
            <wp:effectExtent l="0" t="0" r="1206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Untitled 1:Users:user:Documents:UVIC:RESLab:Trinidad:Flower Pot Experiment:Figures:LM Regression:fig.LM.Leptophlebiidae Thraulodes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412" cy="318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8948E" w14:textId="18F42A0B" w:rsidR="00521922" w:rsidRPr="00E25D67" w:rsidRDefault="00500A9D" w:rsidP="00521922">
      <w:r>
        <w:t>Fig 12</w:t>
      </w:r>
      <w:r w:rsidR="00610E8F" w:rsidRPr="00E25D67">
        <w:t xml:space="preserve">. </w:t>
      </w:r>
      <w:proofErr w:type="gramStart"/>
      <w:r w:rsidR="00610E8F" w:rsidRPr="00E25D67">
        <w:t xml:space="preserve">Length-mass relationship for </w:t>
      </w:r>
      <w:proofErr w:type="spellStart"/>
      <w:r w:rsidR="00610E8F" w:rsidRPr="00E25D67">
        <w:t>Leptophlebiidae</w:t>
      </w:r>
      <w:proofErr w:type="spellEnd"/>
      <w:r w:rsidR="00610E8F" w:rsidRPr="00E25D67">
        <w:t xml:space="preserve"> </w:t>
      </w:r>
      <w:proofErr w:type="spellStart"/>
      <w:r w:rsidR="00610E8F" w:rsidRPr="00E25D67">
        <w:rPr>
          <w:i/>
        </w:rPr>
        <w:t>Thraulodes</w:t>
      </w:r>
      <w:proofErr w:type="spellEnd"/>
      <w:r w:rsidR="00610E8F" w:rsidRPr="00E25D67">
        <w:rPr>
          <w:i/>
        </w:rPr>
        <w:t>.</w:t>
      </w:r>
      <w:proofErr w:type="gramEnd"/>
      <w:r w:rsidR="00610E8F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5D82E4BE" w14:textId="77777777" w:rsidR="00610E8F" w:rsidRDefault="00610E8F" w:rsidP="00610E8F">
      <w:pPr>
        <w:rPr>
          <w:u w:val="single"/>
        </w:rPr>
      </w:pPr>
    </w:p>
    <w:p w14:paraId="25F050F6" w14:textId="77777777" w:rsidR="00521922" w:rsidRPr="00E25D67" w:rsidRDefault="00521922" w:rsidP="00610E8F">
      <w:pPr>
        <w:rPr>
          <w:u w:val="single"/>
        </w:rPr>
      </w:pPr>
    </w:p>
    <w:p w14:paraId="018E2F7C" w14:textId="77777777" w:rsidR="00610E8F" w:rsidRPr="00E25D67" w:rsidRDefault="00610E8F" w:rsidP="00610E8F">
      <w:pPr>
        <w:rPr>
          <w:u w:val="single"/>
        </w:rPr>
      </w:pPr>
      <w:r w:rsidRPr="00E25D67">
        <w:rPr>
          <w:u w:val="single"/>
        </w:rPr>
        <w:t xml:space="preserve">Order </w:t>
      </w:r>
      <w:proofErr w:type="spellStart"/>
      <w:r w:rsidRPr="00E25D67">
        <w:rPr>
          <w:u w:val="single"/>
        </w:rPr>
        <w:t>Trichoptera</w:t>
      </w:r>
      <w:proofErr w:type="spellEnd"/>
      <w:r w:rsidRPr="00E25D67">
        <w:rPr>
          <w:u w:val="single"/>
        </w:rPr>
        <w:t xml:space="preserve"> (</w:t>
      </w:r>
      <w:proofErr w:type="spellStart"/>
      <w:r w:rsidRPr="00E25D67">
        <w:rPr>
          <w:u w:val="single"/>
        </w:rPr>
        <w:t>Caddisflies</w:t>
      </w:r>
      <w:proofErr w:type="spellEnd"/>
      <w:r w:rsidRPr="00E25D67">
        <w:rPr>
          <w:u w:val="single"/>
        </w:rPr>
        <w:t>)</w:t>
      </w:r>
    </w:p>
    <w:p w14:paraId="46C04F16" w14:textId="77777777" w:rsidR="00610E8F" w:rsidRPr="00E25D67" w:rsidRDefault="00610E8F" w:rsidP="00610E8F"/>
    <w:p w14:paraId="5AA6CAD2" w14:textId="77777777" w:rsidR="00610E8F" w:rsidRPr="00E25D67" w:rsidRDefault="00610E8F" w:rsidP="00610E8F">
      <w:r w:rsidRPr="00E25D67">
        <w:rPr>
          <w:noProof/>
        </w:rPr>
        <w:drawing>
          <wp:inline distT="0" distB="0" distL="0" distR="0" wp14:anchorId="55E9E4D9" wp14:editId="5DC69966">
            <wp:extent cx="3508253" cy="2915157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ntitled 1:Users:user:Documents:UVIC:RESLab:Trinidad:Flower Pot Experiment:Figures:LM Regression:fig.LM.Calamoceratidae Phylloicus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253" cy="291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526C2" w14:textId="43A966F4" w:rsidR="00521922" w:rsidRPr="00E25D67" w:rsidRDefault="00500A9D" w:rsidP="00521922">
      <w:r>
        <w:t>Fig 13</w:t>
      </w:r>
      <w:r w:rsidR="00610E8F" w:rsidRPr="00E25D67">
        <w:t xml:space="preserve">. </w:t>
      </w:r>
      <w:proofErr w:type="gramStart"/>
      <w:r w:rsidR="00610E8F" w:rsidRPr="00E25D67">
        <w:t xml:space="preserve">Length-mass relationship for </w:t>
      </w:r>
      <w:proofErr w:type="spellStart"/>
      <w:r w:rsidR="00610E8F" w:rsidRPr="00E25D67">
        <w:t>Calamoceratidae</w:t>
      </w:r>
      <w:proofErr w:type="spellEnd"/>
      <w:r w:rsidR="00610E8F" w:rsidRPr="00E25D67">
        <w:t xml:space="preserve"> </w:t>
      </w:r>
      <w:proofErr w:type="spellStart"/>
      <w:r w:rsidR="00610E8F" w:rsidRPr="00E25D67">
        <w:rPr>
          <w:i/>
        </w:rPr>
        <w:t>Phylloicus</w:t>
      </w:r>
      <w:proofErr w:type="spellEnd"/>
      <w:r w:rsidR="00610E8F" w:rsidRPr="00E25D67">
        <w:rPr>
          <w:i/>
        </w:rPr>
        <w:t>.</w:t>
      </w:r>
      <w:proofErr w:type="gramEnd"/>
      <w:r w:rsidR="00610E8F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17CA92DA" w14:textId="0F5EB8D3" w:rsidR="00610E8F" w:rsidRPr="00E25D67" w:rsidRDefault="00610E8F">
      <w:r w:rsidRPr="00E25D67">
        <w:rPr>
          <w:noProof/>
        </w:rPr>
        <w:drawing>
          <wp:inline distT="0" distB="0" distL="0" distR="0" wp14:anchorId="6F04A813" wp14:editId="09B85883">
            <wp:extent cx="3594735" cy="3219633"/>
            <wp:effectExtent l="0" t="0" r="12065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Untitled 1:Users:user:Documents:UVIC:RESLab:Trinidad:Flower Pot Experiment:Figures:LM Regression:fig.LM.Philopotamidae Chimarra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851" cy="3219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B60B4" w14:textId="1C1DD85C" w:rsidR="00521922" w:rsidRPr="00E25D67" w:rsidRDefault="00500A9D" w:rsidP="00521922">
      <w:r>
        <w:t>Fig 14</w:t>
      </w:r>
      <w:r w:rsidR="00610E8F" w:rsidRPr="00E25D67">
        <w:t xml:space="preserve">. </w:t>
      </w:r>
      <w:proofErr w:type="gramStart"/>
      <w:r w:rsidR="00610E8F" w:rsidRPr="00E25D67">
        <w:t xml:space="preserve">Length-mass relationship for </w:t>
      </w:r>
      <w:proofErr w:type="spellStart"/>
      <w:r w:rsidR="00610E8F" w:rsidRPr="00E25D67">
        <w:t>Philopotamidae</w:t>
      </w:r>
      <w:proofErr w:type="spellEnd"/>
      <w:r w:rsidR="00610E8F" w:rsidRPr="00E25D67">
        <w:t xml:space="preserve"> </w:t>
      </w:r>
      <w:proofErr w:type="spellStart"/>
      <w:r w:rsidR="00610E8F" w:rsidRPr="00E25D67">
        <w:rPr>
          <w:i/>
        </w:rPr>
        <w:t>Chimarra</w:t>
      </w:r>
      <w:proofErr w:type="spellEnd"/>
      <w:r w:rsidR="00610E8F" w:rsidRPr="00E25D67">
        <w:rPr>
          <w:i/>
        </w:rPr>
        <w:t>.</w:t>
      </w:r>
      <w:proofErr w:type="gramEnd"/>
      <w:r w:rsidR="00610E8F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p w14:paraId="730A81A6" w14:textId="550CAB7B" w:rsidR="005F7C5E" w:rsidRPr="00E25D67" w:rsidRDefault="005F7C5E"/>
    <w:p w14:paraId="6D438A1C" w14:textId="77777777" w:rsidR="00610E8F" w:rsidRPr="00E25D67" w:rsidRDefault="00610E8F"/>
    <w:p w14:paraId="5316550C" w14:textId="77777777" w:rsidR="00610E8F" w:rsidRPr="00E25D67" w:rsidRDefault="00610E8F"/>
    <w:p w14:paraId="15400C13" w14:textId="2EF8B182" w:rsidR="0027427D" w:rsidRPr="00E25D67" w:rsidRDefault="0027427D">
      <w:pPr>
        <w:rPr>
          <w:u w:val="single"/>
        </w:rPr>
      </w:pPr>
      <w:r w:rsidRPr="00E25D67">
        <w:rPr>
          <w:u w:val="single"/>
        </w:rPr>
        <w:t xml:space="preserve">Order </w:t>
      </w:r>
      <w:proofErr w:type="spellStart"/>
      <w:r w:rsidRPr="00E25D67">
        <w:rPr>
          <w:u w:val="single"/>
        </w:rPr>
        <w:t>Collembola</w:t>
      </w:r>
      <w:proofErr w:type="spellEnd"/>
    </w:p>
    <w:p w14:paraId="551C0500" w14:textId="77777777" w:rsidR="0027427D" w:rsidRPr="00E25D67" w:rsidRDefault="0027427D"/>
    <w:p w14:paraId="3E86E06A" w14:textId="5FC67A98" w:rsidR="000E4E5E" w:rsidRPr="00E25D67" w:rsidRDefault="0027427D">
      <w:r w:rsidRPr="00E25D67">
        <w:rPr>
          <w:noProof/>
        </w:rPr>
        <w:drawing>
          <wp:inline distT="0" distB="0" distL="0" distR="0" wp14:anchorId="3D28D060" wp14:editId="0D514E63">
            <wp:extent cx="3519380" cy="3152140"/>
            <wp:effectExtent l="0" t="0" r="1143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Untitled 1:Users:user:Documents:UVIC:RESLab:Trinidad:Flower Pot Experiment:Figures:LM Regression:fig.LM.Collembola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697" cy="3152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AD345" w14:textId="260BAE01" w:rsidR="0027427D" w:rsidRPr="00E25D67" w:rsidRDefault="00500A9D">
      <w:r>
        <w:t>Figure 15</w:t>
      </w:r>
      <w:r w:rsidR="0027427D" w:rsidRPr="00E25D67">
        <w:t xml:space="preserve">. </w:t>
      </w:r>
      <w:proofErr w:type="gramStart"/>
      <w:r w:rsidR="0027427D" w:rsidRPr="00E25D67">
        <w:t xml:space="preserve">Length-mass relationship for </w:t>
      </w:r>
      <w:proofErr w:type="spellStart"/>
      <w:r w:rsidR="0027427D" w:rsidRPr="00E25D67">
        <w:t>Collembola</w:t>
      </w:r>
      <w:proofErr w:type="spellEnd"/>
      <w:r w:rsidR="0027427D" w:rsidRPr="00E25D67">
        <w:rPr>
          <w:i/>
        </w:rPr>
        <w:t>.</w:t>
      </w:r>
      <w:proofErr w:type="gramEnd"/>
      <w:r w:rsidR="0027427D" w:rsidRPr="00E25D67">
        <w:t xml:space="preserve"> </w:t>
      </w:r>
      <w:r w:rsidR="00521922">
        <w:t>Black</w:t>
      </w:r>
      <w:r w:rsidR="00521922" w:rsidRPr="00E25D67">
        <w:t xml:space="preserve"> diamonds show insect dry mass. </w:t>
      </w:r>
      <w:r w:rsidR="00521922">
        <w:t xml:space="preserve">Grey </w:t>
      </w:r>
      <w:r w:rsidR="00521922" w:rsidRPr="00E25D67">
        <w:t>circle</w:t>
      </w:r>
      <w:r w:rsidR="00521922">
        <w:t>s are ash-free dry mass.</w:t>
      </w:r>
    </w:p>
    <w:sectPr w:rsidR="0027427D" w:rsidRPr="00E25D67" w:rsidSect="00E25D6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35B"/>
    <w:rsid w:val="000B78EF"/>
    <w:rsid w:val="000E4E5E"/>
    <w:rsid w:val="00141D3D"/>
    <w:rsid w:val="0015190E"/>
    <w:rsid w:val="00173954"/>
    <w:rsid w:val="001D338D"/>
    <w:rsid w:val="001E7C6A"/>
    <w:rsid w:val="00242B35"/>
    <w:rsid w:val="0026625C"/>
    <w:rsid w:val="0027427D"/>
    <w:rsid w:val="0027532C"/>
    <w:rsid w:val="00310DA6"/>
    <w:rsid w:val="00390293"/>
    <w:rsid w:val="003B5E59"/>
    <w:rsid w:val="00407ABE"/>
    <w:rsid w:val="00500A9D"/>
    <w:rsid w:val="00521922"/>
    <w:rsid w:val="005B42F7"/>
    <w:rsid w:val="005C31A7"/>
    <w:rsid w:val="005C735B"/>
    <w:rsid w:val="005F7C5E"/>
    <w:rsid w:val="00610E8F"/>
    <w:rsid w:val="00664668"/>
    <w:rsid w:val="00666613"/>
    <w:rsid w:val="00725DA4"/>
    <w:rsid w:val="007728CD"/>
    <w:rsid w:val="00854F65"/>
    <w:rsid w:val="008B467B"/>
    <w:rsid w:val="009D6A62"/>
    <w:rsid w:val="009F6A0B"/>
    <w:rsid w:val="00B52CBF"/>
    <w:rsid w:val="00C01998"/>
    <w:rsid w:val="00C04055"/>
    <w:rsid w:val="00C34582"/>
    <w:rsid w:val="00D94159"/>
    <w:rsid w:val="00DA658E"/>
    <w:rsid w:val="00E25D67"/>
    <w:rsid w:val="00EF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3B0D0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5B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94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5B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94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95</Words>
  <Characters>3395</Characters>
  <Application>Microsoft Macintosh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Warbanski</dc:creator>
  <cp:keywords/>
  <dc:description/>
  <cp:lastModifiedBy>Misha Warbanski</cp:lastModifiedBy>
  <cp:revision>3</cp:revision>
  <cp:lastPrinted>2015-06-12T19:34:00Z</cp:lastPrinted>
  <dcterms:created xsi:type="dcterms:W3CDTF">2016-03-06T21:58:00Z</dcterms:created>
  <dcterms:modified xsi:type="dcterms:W3CDTF">2016-03-06T21:59:00Z</dcterms:modified>
</cp:coreProperties>
</file>